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A3239" w14:textId="77777777" w:rsidR="00934FD1" w:rsidRPr="00317B42" w:rsidRDefault="00934FD1" w:rsidP="00934FD1">
      <w:pPr>
        <w:ind w:left="540"/>
        <w:rPr>
          <w:b/>
          <w:bCs/>
        </w:rPr>
      </w:pPr>
    </w:p>
    <w:p w14:paraId="4AF57AFD" w14:textId="77777777" w:rsidR="00934FD1" w:rsidRPr="007563D8" w:rsidRDefault="00934FD1" w:rsidP="00934FD1">
      <w:pPr>
        <w:spacing w:line="480" w:lineRule="auto"/>
        <w:rPr>
          <w:rFonts w:ascii="Arial" w:hAnsi="Arial" w:cs="Arial"/>
          <w:sz w:val="22"/>
          <w:szCs w:val="22"/>
        </w:rPr>
      </w:pPr>
    </w:p>
    <w:p w14:paraId="467C2449" w14:textId="77777777" w:rsidR="00934FD1" w:rsidRDefault="00934FD1" w:rsidP="00934FD1">
      <w:pPr>
        <w:rPr>
          <w:rFonts w:ascii="Arial" w:hAnsi="Arial" w:cs="Arial"/>
          <w:color w:val="212121"/>
          <w:sz w:val="22"/>
          <w:szCs w:val="22"/>
        </w:rPr>
      </w:pPr>
    </w:p>
    <w:p w14:paraId="2388DF56" w14:textId="389FF1BB" w:rsidR="00934FD1" w:rsidRPr="00DB5825" w:rsidRDefault="00934FD1" w:rsidP="00934FD1">
      <w:pPr>
        <w:ind w:left="54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Pr="00DB5825">
        <w:rPr>
          <w:rFonts w:ascii="Arial" w:hAnsi="Arial" w:cs="Arial"/>
          <w:b/>
          <w:bCs/>
        </w:rPr>
        <w:t>1</w:t>
      </w:r>
      <w:r w:rsidR="000015F6">
        <w:rPr>
          <w:rFonts w:ascii="Arial" w:hAnsi="Arial" w:cs="Arial"/>
          <w:b/>
          <w:bCs/>
        </w:rPr>
        <w:t xml:space="preserve"> Table</w:t>
      </w:r>
      <w:r w:rsidRPr="00DB5825">
        <w:rPr>
          <w:rFonts w:ascii="Arial" w:hAnsi="Arial" w:cs="Arial"/>
          <w:b/>
          <w:bCs/>
        </w:rPr>
        <w:t xml:space="preserve"> </w:t>
      </w:r>
      <w:r w:rsidRPr="00DB5825">
        <w:rPr>
          <w:rFonts w:ascii="Arial" w:hAnsi="Arial" w:cs="Arial"/>
          <w:b/>
          <w:bCs/>
          <w:i/>
          <w:iCs/>
        </w:rPr>
        <w:t xml:space="preserve">C. albicans </w:t>
      </w:r>
      <w:r w:rsidRPr="00DB5825">
        <w:rPr>
          <w:rFonts w:ascii="Arial" w:hAnsi="Arial" w:cs="Arial"/>
          <w:b/>
          <w:bCs/>
        </w:rPr>
        <w:t>strains</w:t>
      </w:r>
    </w:p>
    <w:p w14:paraId="54EC9F69" w14:textId="77777777" w:rsidR="00934FD1" w:rsidRPr="00317B42" w:rsidRDefault="00934FD1" w:rsidP="00934FD1">
      <w:pPr>
        <w:ind w:left="540"/>
        <w:rPr>
          <w:b/>
          <w:bCs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65"/>
        <w:gridCol w:w="6309"/>
        <w:gridCol w:w="1876"/>
      </w:tblGrid>
      <w:tr w:rsidR="00934FD1" w:rsidRPr="00B40316" w14:paraId="7216C5F5" w14:textId="77777777" w:rsidTr="0016404E">
        <w:trPr>
          <w:trHeight w:val="319"/>
        </w:trPr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</w:tcPr>
          <w:p w14:paraId="14AC6FB1" w14:textId="77777777" w:rsidR="00934FD1" w:rsidRPr="00B40316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03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train </w:t>
            </w:r>
          </w:p>
        </w:tc>
        <w:tc>
          <w:tcPr>
            <w:tcW w:w="3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</w:tcPr>
          <w:p w14:paraId="36458609" w14:textId="77777777" w:rsidR="00934FD1" w:rsidRPr="00B40316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0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</w:tcPr>
          <w:p w14:paraId="2433CB9B" w14:textId="77777777" w:rsidR="00934FD1" w:rsidRPr="00B40316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03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ource/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</w:t>
            </w:r>
            <w:r w:rsidRPr="00B403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ef </w:t>
            </w:r>
          </w:p>
        </w:tc>
      </w:tr>
      <w:tr w:rsidR="00934FD1" w:rsidRPr="00B40316" w14:paraId="49A69D6E" w14:textId="77777777" w:rsidTr="0016404E">
        <w:trPr>
          <w:trHeight w:val="319"/>
        </w:trPr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B5413C" w14:textId="77777777" w:rsidR="00934FD1" w:rsidRPr="00DB5825" w:rsidRDefault="00934FD1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color w:val="000000"/>
                <w:sz w:val="22"/>
                <w:szCs w:val="22"/>
              </w:rPr>
              <w:t>SC5314</w:t>
            </w:r>
          </w:p>
        </w:tc>
        <w:tc>
          <w:tcPr>
            <w:tcW w:w="3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94971B" w14:textId="77777777" w:rsidR="00934FD1" w:rsidRPr="00DB5825" w:rsidRDefault="00934FD1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color w:val="000000"/>
                <w:sz w:val="22"/>
                <w:szCs w:val="22"/>
              </w:rPr>
              <w:t>Clinical Isolate</w:t>
            </w:r>
          </w:p>
        </w:tc>
        <w:tc>
          <w:tcPr>
            <w:tcW w:w="10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75A778" w14:textId="39B44EB0" w:rsidR="00934FD1" w:rsidRPr="00DB5825" w:rsidRDefault="00934FD1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color w:val="000000"/>
                <w:sz w:val="22"/>
                <w:szCs w:val="22"/>
              </w:rPr>
              <w:t>Noble 2005</w:t>
            </w:r>
            <w:r w:rsidR="00764BD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764BDE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64BDE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Noble&lt;/Author&gt;&lt;Year&gt;2005&lt;/Year&gt;&lt;RecNum&gt;71&lt;/RecNum&gt;&lt;DisplayText&gt;(1)&lt;/DisplayText&gt;&lt;record&gt;&lt;rec-number&gt;71&lt;/rec-number&gt;&lt;foreign-keys&gt;&lt;key app="EN" db-id="ff5z9t5t72a2tnedt95pw0sg90ef5x55p5x5" timestamp="1671649367"&gt;71&lt;/key&gt;&lt;/foreign-keys&gt;&lt;ref-type name="Journal Article"&gt;17&lt;/ref-type&gt;&lt;contributors&gt;&lt;authors&gt;&lt;author&gt;Noble, S. M.&lt;/author&gt;&lt;author&gt;Johnson, A. D.&lt;/author&gt;&lt;/authors&gt;&lt;/contributors&gt;&lt;auth-address&gt;Department of Microbiology and Immunology, University of California-San Francisco, San Francisco, CA 94143-2200, USA. snoble@itsa.ucsf.edu&lt;/auth-address&gt;&lt;titles&gt;&lt;title&gt;Strains and strategies for large-scale gene deletion studies of the diploid human fungal pathogen Candida albicans&lt;/title&gt;&lt;secondary-title&gt;Eukaryot Cell&lt;/secondary-title&gt;&lt;/titles&gt;&lt;periodical&gt;&lt;full-title&gt;Eukaryot Cell&lt;/full-title&gt;&lt;/periodical&gt;&lt;pages&gt;298-309&lt;/pages&gt;&lt;volume&gt;4&lt;/volume&gt;&lt;number&gt;2&lt;/number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dates&gt;&lt;year&gt;2005&lt;/year&gt;&lt;pub-dates&gt;&lt;date&gt;Feb&lt;/date&gt;&lt;/pub-dates&gt;&lt;/dates&gt;&lt;isbn&gt;1535-9778 (Print)&amp;#xD;1535-9786 (Electronic)&amp;#xD;1535-9786 (Linking)&lt;/isbn&gt;&lt;accession-num&gt;15701792&lt;/accession-num&gt;&lt;urls&gt;&lt;related-urls&gt;&lt;url&gt;https://www.ncbi.nlm.nih.gov/pubmed/15701792&lt;/url&gt;&lt;/related-urls&gt;&lt;/urls&gt;&lt;custom2&gt;PMC549318&lt;/custom2&gt;&lt;electronic-resource-num&gt;10.1128/EC.4.2.298-309.2005&lt;/electronic-resource-num&gt;&lt;remote-database-name&gt;Medline&lt;/remote-database-name&gt;&lt;remote-database-provider&gt;NLM&lt;/remote-database-provider&gt;&lt;/record&gt;&lt;/Cite&gt;&lt;/EndNote&gt;</w:instrText>
            </w:r>
            <w:r w:rsidR="00764BDE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64BDE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1)</w:t>
            </w:r>
            <w:r w:rsidR="00764BDE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934FD1" w:rsidRPr="00B40316" w14:paraId="780E0686" w14:textId="77777777" w:rsidTr="0016404E">
        <w:trPr>
          <w:trHeight w:val="319"/>
        </w:trPr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7F26219" w14:textId="77777777" w:rsidR="00934FD1" w:rsidRPr="00DB5825" w:rsidRDefault="00934FD1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color w:val="000000"/>
                <w:sz w:val="22"/>
                <w:szCs w:val="22"/>
              </w:rPr>
              <w:t>DAY286</w:t>
            </w:r>
          </w:p>
        </w:tc>
        <w:tc>
          <w:tcPr>
            <w:tcW w:w="3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8AA2A74" w14:textId="77777777" w:rsidR="00934FD1" w:rsidRPr="00DB5825" w:rsidRDefault="00934FD1" w:rsidP="004E7267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ra</w:t>
            </w:r>
            <w:proofErr w:type="gramStart"/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3::</w:t>
            </w:r>
            <w:proofErr w:type="gramEnd"/>
            <w:r w:rsidRPr="00DB5825">
              <w:rPr>
                <w:rFonts w:ascii="Arial" w:hAnsi="Arial" w:cs="Arial"/>
                <w:i/>
                <w:iCs/>
                <w:sz w:val="22"/>
                <w:szCs w:val="22"/>
              </w:rPr>
              <w:t>l</w:t>
            </w:r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mm434/ura3::</w:t>
            </w:r>
            <w:r w:rsidRPr="00DB5825">
              <w:rPr>
                <w:rFonts w:ascii="Arial" w:hAnsi="Arial" w:cs="Arial"/>
                <w:i/>
                <w:iCs/>
                <w:sz w:val="22"/>
                <w:szCs w:val="22"/>
              </w:rPr>
              <w:t>l</w:t>
            </w:r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mm434, ARG4:URA3::arg4::</w:t>
            </w:r>
            <w:proofErr w:type="spellStart"/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isG</w:t>
            </w:r>
            <w:proofErr w:type="spellEnd"/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/arg4∆::</w:t>
            </w:r>
            <w:proofErr w:type="spellStart"/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isG</w:t>
            </w:r>
            <w:proofErr w:type="spellEnd"/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  his1∆::</w:t>
            </w:r>
            <w:proofErr w:type="spellStart"/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isG</w:t>
            </w:r>
            <w:proofErr w:type="spellEnd"/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: his1::</w:t>
            </w:r>
            <w:proofErr w:type="spellStart"/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isG</w:t>
            </w:r>
            <w:proofErr w:type="spellEnd"/>
          </w:p>
        </w:tc>
        <w:tc>
          <w:tcPr>
            <w:tcW w:w="10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32B8805" w14:textId="2E4AA07B" w:rsidR="00934FD1" w:rsidRPr="00DB5825" w:rsidRDefault="00934FD1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color w:val="000000"/>
                <w:sz w:val="22"/>
                <w:szCs w:val="22"/>
              </w:rPr>
              <w:t>Nobile 2005</w:t>
            </w:r>
            <w:r w:rsidR="00764BD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764BDE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64BDE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Nobile&lt;/Author&gt;&lt;Year&gt;2005&lt;/Year&gt;&lt;RecNum&gt;72&lt;/RecNum&gt;&lt;DisplayText&gt;(2)&lt;/DisplayText&gt;&lt;record&gt;&lt;rec-number&gt;72&lt;/rec-number&gt;&lt;foreign-keys&gt;&lt;key app="EN" db-id="ff5z9t5t72a2tnedt95pw0sg90ef5x55p5x5" timestamp="1671649751"&gt;72&lt;/key&gt;&lt;/foreign-keys&gt;&lt;ref-type name="Journal Article"&gt;17&lt;/ref-type&gt;&lt;contributors&gt;&lt;authors&gt;&lt;author&gt;Nobile, C. J.&lt;/author&gt;&lt;author&gt;Mitchell, A. P.&lt;/author&gt;&lt;/authors&gt;&lt;/contributors&gt;&lt;auth-address&gt;Department of Microbiology, Columbia University, New York, NY 10032, USA.&lt;/auth-address&gt;&lt;titles&gt;&lt;title&gt;Regulation of cell-surface genes and biofilm formation by the C. albicans transcription factor Bcr1p&lt;/title&gt;&lt;secondary-title&gt;Curr Biol&lt;/secondary-title&gt;&lt;/titles&gt;&lt;periodical&gt;&lt;full-title&gt;Curr Biol&lt;/full-title&gt;&lt;/periodical&gt;&lt;pages&gt;1150-5&lt;/pages&gt;&lt;volume&gt;15&lt;/volume&gt;&lt;number&gt;12&lt;/number&gt;&lt;keywords&gt;&lt;keyword&gt;Biofilms/*growth &amp;amp; development&lt;/keyword&gt;&lt;keyword&gt;Candida albicans/genetics/*physiology&lt;/keyword&gt;&lt;keyword&gt;Cell Membrane/*genetics&lt;/keyword&gt;&lt;keyword&gt;DNA-Binding Proteins/genetics/metabolism&lt;/keyword&gt;&lt;keyword&gt;Fungal Proteins/genetics/metabolism&lt;/keyword&gt;&lt;keyword&gt;*Gene Expression Regulation, Fungal&lt;/keyword&gt;&lt;keyword&gt;Green Fluorescent Proteins/genetics/metabolism&lt;/keyword&gt;&lt;keyword&gt;Membrane Glycoproteins/genetics/metabolism&lt;/keyword&gt;&lt;keyword&gt;Mutation&lt;/keyword&gt;&lt;keyword&gt;Transcription Factors/genetics/*metabolism&lt;/keyword&gt;&lt;keyword&gt;Zinc Fingers/genetics&lt;/keyword&gt;&lt;/keywords&gt;&lt;dates&gt;&lt;year&gt;2005&lt;/year&gt;&lt;pub-dates&gt;&lt;date&gt;Jun 21&lt;/date&gt;&lt;/pub-dates&gt;&lt;/dates&gt;&lt;isbn&gt;0960-9822 (Print)&amp;#xD;0960-9822 (Linking)&lt;/isbn&gt;&lt;accession-num&gt;15964282&lt;/accession-num&gt;&lt;urls&gt;&lt;related-urls&gt;&lt;url&gt;https://www.ncbi.nlm.nih.gov/pubmed/15964282&lt;/url&gt;&lt;/related-urls&gt;&lt;/urls&gt;&lt;electronic-resource-num&gt;10.1016/j.cub.2005.05.047&lt;/electronic-resource-num&gt;&lt;remote-database-name&gt;Medline&lt;/remote-database-name&gt;&lt;remote-database-provider&gt;NLM&lt;/remote-database-provider&gt;&lt;/record&gt;&lt;/Cite&gt;&lt;/EndNote&gt;</w:instrText>
            </w:r>
            <w:r w:rsidR="00764BDE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64BDE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2)</w:t>
            </w:r>
            <w:r w:rsidR="00764BDE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934FD1" w:rsidRPr="00B40316" w14:paraId="2C8B59E1" w14:textId="77777777" w:rsidTr="0016404E">
        <w:trPr>
          <w:trHeight w:val="319"/>
        </w:trPr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1D334C" w14:textId="77777777" w:rsidR="00934FD1" w:rsidRPr="00DB5825" w:rsidRDefault="00934FD1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color w:val="000000"/>
                <w:sz w:val="22"/>
                <w:szCs w:val="22"/>
              </w:rPr>
              <w:t>SN250</w:t>
            </w:r>
          </w:p>
        </w:tc>
        <w:tc>
          <w:tcPr>
            <w:tcW w:w="3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45C4BF" w14:textId="77777777" w:rsidR="00934FD1" w:rsidRPr="00DB5825" w:rsidRDefault="00934FD1" w:rsidP="004E7267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is1/his1, leu</w:t>
            </w:r>
            <w:proofErr w:type="gramStart"/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::</w:t>
            </w:r>
            <w:proofErr w:type="gramEnd"/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HIS1/leu2::CmLEU2,  arg4/arg4, URA3/ura3::</w:t>
            </w:r>
            <w:r w:rsidRPr="00DB582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l</w:t>
            </w:r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mm434,  IRO1/iro1::</w:t>
            </w:r>
            <w:r w:rsidRPr="00DB582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l</w:t>
            </w:r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mm434</w:t>
            </w:r>
          </w:p>
        </w:tc>
        <w:tc>
          <w:tcPr>
            <w:tcW w:w="10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99C0EF" w14:textId="1007A621" w:rsidR="00934FD1" w:rsidRPr="00DB5825" w:rsidRDefault="00934FD1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color w:val="000000"/>
                <w:sz w:val="22"/>
                <w:szCs w:val="22"/>
              </w:rPr>
              <w:t>Noble 2010</w:t>
            </w:r>
            <w:r w:rsidR="00764BD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764BDE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Ob2JsZTwvQXV0aG9yPjxZZWFyPjIwMTA8L1llYXI+PFJl
Y051bT43MzwvUmVjTnVtPjxEaXNwbGF5VGV4dD4oMyk8L0Rpc3BsYXlUZXh0PjxyZWNvcmQ+PHJl
Yy1udW1iZXI+NzM8L3JlYy1udW1iZXI+PGZvcmVpZ24ta2V5cz48a2V5IGFwcD0iRU4iIGRiLWlk
PSJmZjV6OXQ1dDcyYTJ0bmVkdDk1cHcwc2c5MGVmNXg1NXA1eDUiIHRpbWVzdGFtcD0iMTY3MTY1
MDQ0NiI+NzM8L2tleT48L2ZvcmVpZ24ta2V5cz48cmVmLXR5cGUgbmFtZT0iSm91cm5hbCBBcnRp
Y2xlIj4xNzwvcmVmLXR5cGU+PGNvbnRyaWJ1dG9ycz48YXV0aG9ycz48YXV0aG9yPk5vYmxlLCBT
LiBNLjwvYXV0aG9yPjxhdXRob3I+RnJlbmNoLCBTLjwvYXV0aG9yPjxhdXRob3I+S29obiwgTC4g
QS48L2F1dGhvcj48YXV0aG9yPkNoZW4sIFYuPC9hdXRob3I+PGF1dGhvcj5Kb2huc29uLCBBLiBE
LjwvYXV0aG9yPjwvYXV0aG9ycz48L2NvbnRyaWJ1dG9ycz48YXV0aC1hZGRyZXNzPkRlcGFydG1l
bnQgb2YgTWljcm9iaW9sb2d5IGFuZCBJbW11bm9sb2d5LCBVbml2ZXJzaXR5IG9mIENhbGlmb3Ju
aWEgU2FuIEZyYW5jaXNjbywgU2FuIEZyYW5jaXNjbywgQ2FsaWZvcm5pYSwgVVNBLiBzdXphbm5l
Lm5vYmxlQHVjc2YuZWR1PC9hdXRoLWFkZHJlc3M+PHRpdGxlcz48dGl0bGU+U3lzdGVtYXRpYyBz
Y3JlZW5zIG9mIGEgQ2FuZGlkYSBhbGJpY2FucyBob21venlnb3VzIGRlbGV0aW9uIGxpYnJhcnkg
ZGVjb3VwbGUgbW9ycGhvZ2VuZXRpYyBzd2l0Y2hpbmcgYW5kIHBhdGhvZ2VuaWNpdHk8L3RpdGxl
PjxzZWNvbmRhcnktdGl0bGU+TmF0IEdlbmV0PC9zZWNvbmRhcnktdGl0bGU+PC90aXRsZXM+PHBl
cmlvZGljYWw+PGZ1bGwtdGl0bGU+TmF0IEdlbmV0PC9mdWxsLXRpdGxlPjwvcGVyaW9kaWNhbD48
cGFnZXM+NTkwLTg8L3BhZ2VzPjx2b2x1bWU+NDI8L3ZvbHVtZT48bnVtYmVyPjc8L251bWJlcj48
ZWRpdGlvbj4yMDEwMDYxMzwvZWRpdGlvbj48a2V5d29yZHM+PGtleXdvcmQ+QW5pbWFsczwva2V5
d29yZD48a2V5d29yZD5DYW5kaWRhIGFsYmljYW5zLypnZW5ldGljcy9ncm93dGggJmFtcDsgZGV2
ZWxvcG1lbnQvcGF0aG9nZW5pY2l0eTwva2V5d29yZD48a2V5d29yZD5DYW5kaWRpYXNpcy8qbWlj
cm9iaW9sb2d5PC9rZXl3b3JkPjxrZXl3b3JkPkZlbWFsZTwva2V5d29yZD48a2V5d29yZD5GdW5n
YWwgUHJvdGVpbnMvZ2VuZXRpY3MvbWV0YWJvbGlzbTwva2V5d29yZD48a2V5d29yZD4qR2VuZSBE
ZWxldGlvbjwva2V5d29yZD48a2V5d29yZD4qR2VuZSBMaWJyYXJ5PC9rZXl3b3JkPjxrZXl3b3Jk
PkdsdWNvc3lsY2VyYW1pZGVzL2Jpb3N5bnRoZXNpcy9jaGVtaXN0cnk8L2tleXdvcmQ+PGtleXdv
cmQ+SG9tb3p5Z290ZTwva2V5d29yZD48a2V5d29yZD5IdW1hbnM8L2tleXdvcmQ+PGtleXdvcmQ+
SHlwaGFlL2dlbmV0aWNzL2dyb3d0aCAmYW1wOyBkZXZlbG9wbWVudC9tZXRhYm9saXNtPC9rZXl3
b3JkPjxrZXl3b3JkPk1pY2U8L2tleXdvcmQ+PGtleXdvcmQ+TWljZSwgSW5icmVkIEJBTEIgQzwv
a2V5d29yZD48a2V5d29yZD5Nb2xlY3VsYXIgU3RydWN0dXJlPC9rZXl3b3JkPjxrZXl3b3JkPk1v
cnBob2dlbmVzaXM8L2tleXdvcmQ+PGtleXdvcmQ+TXV0YXRpb248L2tleXdvcmQ+PGtleXdvcmQ+
U3Vydml2YWwgQW5hbHlzaXM8L2tleXdvcmQ+PGtleXdvcmQ+VmlydWxlbmNlL2dlbmV0aWNzPC9r
ZXl3b3JkPjwva2V5d29yZHM+PGRhdGVzPjx5ZWFyPjIwMTA8L3llYXI+PHB1Yi1kYXRlcz48ZGF0
ZT5KdWw8L2RhdGU+PC9wdWItZGF0ZXM+PC9kYXRlcz48aXNibj4xNTQ2LTE3MTggKEVsZWN0cm9u
aWMpJiN4RDsxMDYxLTQwMzYgKFByaW50KSYjeEQ7MTA2MS00MDM2IChMaW5raW5nKTwvaXNibj48
YWNjZXNzaW9uLW51bT4yMDU0Mzg0OTwvYWNjZXNzaW9uLW51bT48dXJscz48cmVsYXRlZC11cmxz
Pjx1cmw+aHR0cHM6Ly93d3cubmNiaS5ubG0ubmloLmdvdi9wdWJtZWQvMjA1NDM4NDk8L3VybD48
L3JlbGF0ZWQtdXJscz48L3VybHM+PGN1c3RvbTI+UE1DMjg5MzI0NDwvY3VzdG9tMj48ZWxlY3Ry
b25pYy1yZXNvdXJjZS1udW0+MTAuMTAzOC9uZy42MDU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="00764BDE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764BDE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Ob2JsZTwvQXV0aG9yPjxZZWFyPjIwMTA8L1llYXI+PFJl
Y051bT43MzwvUmVjTnVtPjxEaXNwbGF5VGV4dD4oMyk8L0Rpc3BsYXlUZXh0PjxyZWNvcmQ+PHJl
Yy1udW1iZXI+NzM8L3JlYy1udW1iZXI+PGZvcmVpZ24ta2V5cz48a2V5IGFwcD0iRU4iIGRiLWlk
PSJmZjV6OXQ1dDcyYTJ0bmVkdDk1cHcwc2c5MGVmNXg1NXA1eDUiIHRpbWVzdGFtcD0iMTY3MTY1
MDQ0NiI+NzM8L2tleT48L2ZvcmVpZ24ta2V5cz48cmVmLXR5cGUgbmFtZT0iSm91cm5hbCBBcnRp
Y2xlIj4xNzwvcmVmLXR5cGU+PGNvbnRyaWJ1dG9ycz48YXV0aG9ycz48YXV0aG9yPk5vYmxlLCBT
LiBNLjwvYXV0aG9yPjxhdXRob3I+RnJlbmNoLCBTLjwvYXV0aG9yPjxhdXRob3I+S29obiwgTC4g
QS48L2F1dGhvcj48YXV0aG9yPkNoZW4sIFYuPC9hdXRob3I+PGF1dGhvcj5Kb2huc29uLCBBLiBE
LjwvYXV0aG9yPjwvYXV0aG9ycz48L2NvbnRyaWJ1dG9ycz48YXV0aC1hZGRyZXNzPkRlcGFydG1l
bnQgb2YgTWljcm9iaW9sb2d5IGFuZCBJbW11bm9sb2d5LCBVbml2ZXJzaXR5IG9mIENhbGlmb3Ju
aWEgU2FuIEZyYW5jaXNjbywgU2FuIEZyYW5jaXNjbywgQ2FsaWZvcm5pYSwgVVNBLiBzdXphbm5l
Lm5vYmxlQHVjc2YuZWR1PC9hdXRoLWFkZHJlc3M+PHRpdGxlcz48dGl0bGU+U3lzdGVtYXRpYyBz
Y3JlZW5zIG9mIGEgQ2FuZGlkYSBhbGJpY2FucyBob21venlnb3VzIGRlbGV0aW9uIGxpYnJhcnkg
ZGVjb3VwbGUgbW9ycGhvZ2VuZXRpYyBzd2l0Y2hpbmcgYW5kIHBhdGhvZ2VuaWNpdHk8L3RpdGxl
PjxzZWNvbmRhcnktdGl0bGU+TmF0IEdlbmV0PC9zZWNvbmRhcnktdGl0bGU+PC90aXRsZXM+PHBl
cmlvZGljYWw+PGZ1bGwtdGl0bGU+TmF0IEdlbmV0PC9mdWxsLXRpdGxlPjwvcGVyaW9kaWNhbD48
cGFnZXM+NTkwLTg8L3BhZ2VzPjx2b2x1bWU+NDI8L3ZvbHVtZT48bnVtYmVyPjc8L251bWJlcj48
ZWRpdGlvbj4yMDEwMDYxMzwvZWRpdGlvbj48a2V5d29yZHM+PGtleXdvcmQ+QW5pbWFsczwva2V5
d29yZD48a2V5d29yZD5DYW5kaWRhIGFsYmljYW5zLypnZW5ldGljcy9ncm93dGggJmFtcDsgZGV2
ZWxvcG1lbnQvcGF0aG9nZW5pY2l0eTwva2V5d29yZD48a2V5d29yZD5DYW5kaWRpYXNpcy8qbWlj
cm9iaW9sb2d5PC9rZXl3b3JkPjxrZXl3b3JkPkZlbWFsZTwva2V5d29yZD48a2V5d29yZD5GdW5n
YWwgUHJvdGVpbnMvZ2VuZXRpY3MvbWV0YWJvbGlzbTwva2V5d29yZD48a2V5d29yZD4qR2VuZSBE
ZWxldGlvbjwva2V5d29yZD48a2V5d29yZD4qR2VuZSBMaWJyYXJ5PC9rZXl3b3JkPjxrZXl3b3Jk
PkdsdWNvc3lsY2VyYW1pZGVzL2Jpb3N5bnRoZXNpcy9jaGVtaXN0cnk8L2tleXdvcmQ+PGtleXdv
cmQ+SG9tb3p5Z290ZTwva2V5d29yZD48a2V5d29yZD5IdW1hbnM8L2tleXdvcmQ+PGtleXdvcmQ+
SHlwaGFlL2dlbmV0aWNzL2dyb3d0aCAmYW1wOyBkZXZlbG9wbWVudC9tZXRhYm9saXNtPC9rZXl3
b3JkPjxrZXl3b3JkPk1pY2U8L2tleXdvcmQ+PGtleXdvcmQ+TWljZSwgSW5icmVkIEJBTEIgQzwv
a2V5d29yZD48a2V5d29yZD5Nb2xlY3VsYXIgU3RydWN0dXJlPC9rZXl3b3JkPjxrZXl3b3JkPk1v
cnBob2dlbmVzaXM8L2tleXdvcmQ+PGtleXdvcmQ+TXV0YXRpb248L2tleXdvcmQ+PGtleXdvcmQ+
U3Vydml2YWwgQW5hbHlzaXM8L2tleXdvcmQ+PGtleXdvcmQ+VmlydWxlbmNlL2dlbmV0aWNzPC9r
ZXl3b3JkPjwva2V5d29yZHM+PGRhdGVzPjx5ZWFyPjIwMTA8L3llYXI+PHB1Yi1kYXRlcz48ZGF0
ZT5KdWw8L2RhdGU+PC9wdWItZGF0ZXM+PC9kYXRlcz48aXNibj4xNTQ2LTE3MTggKEVsZWN0cm9u
aWMpJiN4RDsxMDYxLTQwMzYgKFByaW50KSYjeEQ7MTA2MS00MDM2IChMaW5raW5nKTwvaXNibj48
YWNjZXNzaW9uLW51bT4yMDU0Mzg0OTwvYWNjZXNzaW9uLW51bT48dXJscz48cmVsYXRlZC11cmxz
Pjx1cmw+aHR0cHM6Ly93d3cubmNiaS5ubG0ubmloLmdvdi9wdWJtZWQvMjA1NDM4NDk8L3VybD48
L3JlbGF0ZWQtdXJscz48L3VybHM+PGN1c3RvbTI+UE1DMjg5MzI0NDwvY3VzdG9tMj48ZWxlY3Ry
b25pYy1yZXNvdXJjZS1udW0+MTAuMTAzOC9uZy42MDU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="00764BDE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764BDE">
              <w:rPr>
                <w:rFonts w:ascii="Arial" w:hAnsi="Arial" w:cs="Arial"/>
                <w:color w:val="000000"/>
                <w:sz w:val="22"/>
                <w:szCs w:val="22"/>
              </w:rPr>
            </w:r>
            <w:r w:rsidR="00764BDE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="00764BDE">
              <w:rPr>
                <w:rFonts w:ascii="Arial" w:hAnsi="Arial" w:cs="Arial"/>
                <w:color w:val="000000"/>
                <w:sz w:val="22"/>
                <w:szCs w:val="22"/>
              </w:rPr>
            </w:r>
            <w:r w:rsidR="00764BDE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64BDE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3)</w:t>
            </w:r>
            <w:r w:rsidR="00764BDE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934FD1" w:rsidRPr="00B40316" w14:paraId="639736B3" w14:textId="77777777" w:rsidTr="0016404E">
        <w:trPr>
          <w:trHeight w:val="319"/>
        </w:trPr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903EA65" w14:textId="77777777" w:rsidR="00934FD1" w:rsidRPr="00DB5825" w:rsidRDefault="00934FD1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color w:val="000000"/>
                <w:sz w:val="22"/>
                <w:szCs w:val="22"/>
              </w:rPr>
              <w:t>CA-1F100</w:t>
            </w:r>
          </w:p>
        </w:tc>
        <w:tc>
          <w:tcPr>
            <w:tcW w:w="3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64426D8" w14:textId="77777777" w:rsidR="00934FD1" w:rsidRPr="00DB5825" w:rsidRDefault="00934FD1" w:rsidP="004E7267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rg4/arg4, leu2/leu</w:t>
            </w:r>
            <w:proofErr w:type="gramStart"/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::</w:t>
            </w:r>
            <w:proofErr w:type="gramEnd"/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mLEU2, his1/his1::cdHIS1, URA3/ura3∆</w:t>
            </w:r>
          </w:p>
        </w:tc>
        <w:tc>
          <w:tcPr>
            <w:tcW w:w="10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F92F394" w14:textId="0D869926" w:rsidR="00934FD1" w:rsidRPr="00DB5825" w:rsidRDefault="00764BDE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ronher</w:t>
            </w:r>
            <w:proofErr w:type="spellEnd"/>
            <w:r w:rsidR="00934FD1" w:rsidRPr="00DB5825">
              <w:rPr>
                <w:rFonts w:ascii="Arial" w:hAnsi="Arial" w:cs="Arial"/>
                <w:color w:val="000000"/>
                <w:sz w:val="22"/>
                <w:szCs w:val="22"/>
              </w:rPr>
              <w:t xml:space="preserve"> 200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Gcm9obmVyPC9BdXRob3I+PFllYXI+MjAwOTwvWWVhcj48
UmVjTnVtPjIxPC9SZWNOdW0+PERpc3BsYXlUZXh0Pig0KTwvRGlzcGxheVRleHQ+PHJlY29yZD48
cmVjLW51bWJlcj4yMTwvcmVjLW51bWJlcj48Zm9yZWlnbi1rZXlzPjxrZXkgYXBwPSJFTiIgZGIt
aWQ9ImZmNXo5dDV0NzJhMnRuZWR0OTVwdzBzZzkwZWY1eDU1cDV4NSIgdGltZXN0YW1wPSIxNjY5
NjY0NTQ5Ij4yMTwva2V5PjwvZm9yZWlnbi1rZXlzPjxyZWYtdHlwZSBuYW1lPSJKb3VybmFsIEFy
dGljbGUiPjE3PC9yZWYtdHlwZT48Y29udHJpYnV0b3JzPjxhdXRob3JzPjxhdXRob3I+RnJvaG5l
ciwgSS4gRS48L2F1dGhvcj48YXV0aG9yPkJvdXJnZW9pcywgQy48L2F1dGhvcj48YXV0aG9yPllh
dHN5aywgSy48L2F1dGhvcj48YXV0aG9yPk1hamVyLCBPLjwvYXV0aG9yPjxhdXRob3I+S3VjaGxl
ciwgSy48L2F1dGhvcj48L2F1dGhvcnM+PC9jb250cmlidXRvcnM+PGF1dGgtYWRkcmVzcz5NZWRp
Y2FsIFVuaXZlcnNpdHkgVmllbm5hLCBDaHJpc3RpYW4gRG9wcGxlciBMYWJvcmF0b3J5IGZvciBJ
bmZlY3Rpb24gQmlvbG9neSwgTWF4IEYuIFBlcnV0eiBMYWJvcmF0b3JpZXMsIENhbXB1cyBWaWVu
bmEgQmlvY2VudGVyOyBBLTEwMzAgVmllbm5hLCBBdXN0cmlhLjwvYXV0aC1hZGRyZXNzPjx0aXRs
ZXM+PHRpdGxlPkNhbmRpZGEgYWxiaWNhbnMgY2VsbCBzdXJmYWNlIHN1cGVyb3hpZGUgZGlzbXV0
YXNlcyBkZWdyYWRlIGhvc3QtZGVyaXZlZCByZWFjdGl2ZSBveHlnZW4gc3BlY2llcyB0byBlc2Nh
cGUgaW5uYXRlIGltbXVuZSBzdXJ2ZWlsbGFuY2U8L3RpdGxlPjxzZWNvbmRhcnktdGl0bGU+TW9s
IE1pY3JvYmlvbDwvc2Vjb25kYXJ5LXRpdGxlPjwvdGl0bGVzPjxwZXJpb2RpY2FsPjxmdWxsLXRp
dGxlPk1vbCBNaWNyb2Jpb2w8L2Z1bGwtdGl0bGU+PC9wZXJpb2RpY2FsPjxwYWdlcz4yNDAtNTI8
L3BhZ2VzPjx2b2x1bWU+NzE8L3ZvbHVtZT48bnVtYmVyPjE8L251bWJlcj48ZWRpdGlvbj4yMDA4
MTEwNDwvZWRpdGlvbj48a2V5d29yZHM+PGtleXdvcmQ+QW5pbWFsczwva2V5d29yZD48a2V5d29y
ZD5DYW5kaWRhIGFsYmljYW5zLyplbnp5bW9sb2d5L2dlbmV0aWNzL2ltbXVub2xvZ3k8L2tleXdv
cmQ+PGtleXdvcmQ+Q2VsbHMsIEN1bHR1cmVkPC9rZXl3b3JkPjxrZXl3b3JkPkRlbmRyaXRpYyBD
ZWxscy9pbW11bm9sb2d5L21pY3JvYmlvbG9neTwva2V5d29yZD48a2V5d29yZD5GdW5nYWwgUHJv
dGVpbnMvZ2VuZXRpY3MvaW1tdW5vbG9neS8qbWV0YWJvbGlzbTwva2V5d29yZD48a2V5d29yZD5H
ZW5lIEV4cHJlc3Npb24gUmVndWxhdGlvbiwgRnVuZ2FsPC9rZXl3b3JkPjxrZXl3b3JkPkltbXVu
aXR5LCBJbm5hdGU8L2tleXdvcmQ+PGtleXdvcmQ+TWFjcm9waGFnZXMvaW1tdW5vbG9neS9taWNy
b2Jpb2xvZ3k8L2tleXdvcmQ+PGtleXdvcmQ+TWljZTwva2V5d29yZD48a2V5d29yZD5NaWNlLCBJ
bmJyZWQgQzU3Qkw8L2tleXdvcmQ+PGtleXdvcmQ+T3hpZGF0aXZlIFN0cmVzczwva2V5d29yZD48
a2V5d29yZD5STkEsIEZ1bmdhbC9nZW5ldGljczwva2V5d29yZD48a2V5d29yZD5SZWFjdGl2ZSBP
eHlnZW4gU3BlY2llcy8qbWV0YWJvbGlzbTwva2V5d29yZD48a2V5d29yZD5SZXNwaXJhdG9yeSBC
dXJzdDwva2V5d29yZD48a2V5d29yZD5TZXF1ZW5jZSBEZWxldGlvbjwva2V5d29yZD48a2V5d29y
ZD5TdXBlcm94aWRlIERpc211dGFzZS9nZW5ldGljcy9pbW11bm9sb2d5LyptZXRhYm9saXNtPC9r
ZXl3b3JkPjwva2V5d29yZHM+PGRhdGVzPjx5ZWFyPjIwMDk8L3llYXI+PHB1Yi1kYXRlcz48ZGF0
ZT5KYW48L2RhdGU+PC9wdWItZGF0ZXM+PC9kYXRlcz48aXNibj4xMzY1LTI5NTggKEVsZWN0cm9u
aWMpJiN4RDswOTUwLTM4MlggKFByaW50KSYjeEQ7MDk1MC0zODJYIChMaW5raW5nKTwvaXNibj48
YWNjZXNzaW9uLW51bT4xOTAxOTE2NDwvYWNjZXNzaW9uLW51bT48dXJscz48cmVsYXRlZC11cmxz
Pjx1cmw+aHR0cHM6Ly93d3cubmNiaS5ubG0ubmloLmdvdi9wdWJtZWQvMTkwMTkxNjQ8L3VybD48
L3JlbGF0ZWQtdXJscz48L3VybHM+PGN1c3RvbTI+UE1DMjcxMzg1NjwvY3VzdG9tMj48ZWxlY3Ry
b25pYy1yZXNvdXJjZS1udW0+MTAuMTExMS9qLjEzNjUtMjk1OC4yMDA4LjA2NTI4Lng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Gcm9obmVyPC9BdXRob3I+PFllYXI+MjAwOTwvWWVhcj48
UmVjTnVtPjIxPC9SZWNOdW0+PERpc3BsYXlUZXh0Pig0KTwvRGlzcGxheVRleHQ+PHJlY29yZD48
cmVjLW51bWJlcj4yMTwvcmVjLW51bWJlcj48Zm9yZWlnbi1rZXlzPjxrZXkgYXBwPSJFTiIgZGIt
aWQ9ImZmNXo5dDV0NzJhMnRuZWR0OTVwdzBzZzkwZWY1eDU1cDV4NSIgdGltZXN0YW1wPSIxNjY5
NjY0NTQ5Ij4yMTwva2V5PjwvZm9yZWlnbi1rZXlzPjxyZWYtdHlwZSBuYW1lPSJKb3VybmFsIEFy
dGljbGUiPjE3PC9yZWYtdHlwZT48Y29udHJpYnV0b3JzPjxhdXRob3JzPjxhdXRob3I+RnJvaG5l
ciwgSS4gRS48L2F1dGhvcj48YXV0aG9yPkJvdXJnZW9pcywgQy48L2F1dGhvcj48YXV0aG9yPllh
dHN5aywgSy48L2F1dGhvcj48YXV0aG9yPk1hamVyLCBPLjwvYXV0aG9yPjxhdXRob3I+S3VjaGxl
ciwgSy48L2F1dGhvcj48L2F1dGhvcnM+PC9jb250cmlidXRvcnM+PGF1dGgtYWRkcmVzcz5NZWRp
Y2FsIFVuaXZlcnNpdHkgVmllbm5hLCBDaHJpc3RpYW4gRG9wcGxlciBMYWJvcmF0b3J5IGZvciBJ
bmZlY3Rpb24gQmlvbG9neSwgTWF4IEYuIFBlcnV0eiBMYWJvcmF0b3JpZXMsIENhbXB1cyBWaWVu
bmEgQmlvY2VudGVyOyBBLTEwMzAgVmllbm5hLCBBdXN0cmlhLjwvYXV0aC1hZGRyZXNzPjx0aXRs
ZXM+PHRpdGxlPkNhbmRpZGEgYWxiaWNhbnMgY2VsbCBzdXJmYWNlIHN1cGVyb3hpZGUgZGlzbXV0
YXNlcyBkZWdyYWRlIGhvc3QtZGVyaXZlZCByZWFjdGl2ZSBveHlnZW4gc3BlY2llcyB0byBlc2Nh
cGUgaW5uYXRlIGltbXVuZSBzdXJ2ZWlsbGFuY2U8L3RpdGxlPjxzZWNvbmRhcnktdGl0bGU+TW9s
IE1pY3JvYmlvbDwvc2Vjb25kYXJ5LXRpdGxlPjwvdGl0bGVzPjxwZXJpb2RpY2FsPjxmdWxsLXRp
dGxlPk1vbCBNaWNyb2Jpb2w8L2Z1bGwtdGl0bGU+PC9wZXJpb2RpY2FsPjxwYWdlcz4yNDAtNTI8
L3BhZ2VzPjx2b2x1bWU+NzE8L3ZvbHVtZT48bnVtYmVyPjE8L251bWJlcj48ZWRpdGlvbj4yMDA4
MTEwNDwvZWRpdGlvbj48a2V5d29yZHM+PGtleXdvcmQ+QW5pbWFsczwva2V5d29yZD48a2V5d29y
ZD5DYW5kaWRhIGFsYmljYW5zLyplbnp5bW9sb2d5L2dlbmV0aWNzL2ltbXVub2xvZ3k8L2tleXdv
cmQ+PGtleXdvcmQ+Q2VsbHMsIEN1bHR1cmVkPC9rZXl3b3JkPjxrZXl3b3JkPkRlbmRyaXRpYyBD
ZWxscy9pbW11bm9sb2d5L21pY3JvYmlvbG9neTwva2V5d29yZD48a2V5d29yZD5GdW5nYWwgUHJv
dGVpbnMvZ2VuZXRpY3MvaW1tdW5vbG9neS8qbWV0YWJvbGlzbTwva2V5d29yZD48a2V5d29yZD5H
ZW5lIEV4cHJlc3Npb24gUmVndWxhdGlvbiwgRnVuZ2FsPC9rZXl3b3JkPjxrZXl3b3JkPkltbXVu
aXR5LCBJbm5hdGU8L2tleXdvcmQ+PGtleXdvcmQ+TWFjcm9waGFnZXMvaW1tdW5vbG9neS9taWNy
b2Jpb2xvZ3k8L2tleXdvcmQ+PGtleXdvcmQ+TWljZTwva2V5d29yZD48a2V5d29yZD5NaWNlLCBJ
bmJyZWQgQzU3Qkw8L2tleXdvcmQ+PGtleXdvcmQ+T3hpZGF0aXZlIFN0cmVzczwva2V5d29yZD48
a2V5d29yZD5STkEsIEZ1bmdhbC9nZW5ldGljczwva2V5d29yZD48a2V5d29yZD5SZWFjdGl2ZSBP
eHlnZW4gU3BlY2llcy8qbWV0YWJvbGlzbTwva2V5d29yZD48a2V5d29yZD5SZXNwaXJhdG9yeSBC
dXJzdDwva2V5d29yZD48a2V5d29yZD5TZXF1ZW5jZSBEZWxldGlvbjwva2V5d29yZD48a2V5d29y
ZD5TdXBlcm94aWRlIERpc211dGFzZS9nZW5ldGljcy9pbW11bm9sb2d5LyptZXRhYm9saXNtPC9r
ZXl3b3JkPjwva2V5d29yZHM+PGRhdGVzPjx5ZWFyPjIwMDk8L3llYXI+PHB1Yi1kYXRlcz48ZGF0
ZT5KYW48L2RhdGU+PC9wdWItZGF0ZXM+PC9kYXRlcz48aXNibj4xMzY1LTI5NTggKEVsZWN0cm9u
aWMpJiN4RDswOTUwLTM4MlggKFByaW50KSYjeEQ7MDk1MC0zODJYIChMaW5raW5nKTwvaXNibj48
YWNjZXNzaW9uLW51bT4xOTAxOTE2NDwvYWNjZXNzaW9uLW51bT48dXJscz48cmVsYXRlZC11cmxz
Pjx1cmw+aHR0cHM6Ly93d3cubmNiaS5ubG0ubmloLmdvdi9wdWJtZWQvMTkwMTkxNjQ8L3VybD48
L3JlbGF0ZWQtdXJscz48L3VybHM+PGN1c3RvbTI+UE1DMjcxMzg1NjwvY3VzdG9tMj48ZWxlY3Ry
b25pYy1yZXNvdXJjZS1udW0+MTAuMTExMS9qLjEzNjUtMjk1OC4yMDA4LjA2NTI4Lng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4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="00934FD1" w:rsidRPr="00DB582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934FD1" w:rsidRPr="00B40316" w14:paraId="35EF799B" w14:textId="77777777" w:rsidTr="0016404E">
        <w:trPr>
          <w:trHeight w:val="319"/>
        </w:trPr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B1A6B3C" w14:textId="77777777" w:rsidR="00934FD1" w:rsidRPr="00DB5825" w:rsidRDefault="00934FD1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color w:val="000000"/>
                <w:sz w:val="22"/>
                <w:szCs w:val="22"/>
              </w:rPr>
              <w:t>CA-1F007</w:t>
            </w:r>
          </w:p>
        </w:tc>
        <w:tc>
          <w:tcPr>
            <w:tcW w:w="3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F90C073" w14:textId="6E296C5C" w:rsidR="00934FD1" w:rsidRPr="003468FF" w:rsidRDefault="00934FD1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od</w:t>
            </w:r>
            <w:proofErr w:type="gramStart"/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::</w:t>
            </w:r>
            <w:proofErr w:type="gramEnd"/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mLEU2/sod2:: cdHIS1</w:t>
            </w:r>
            <w:r w:rsidR="003468F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3468FF">
              <w:rPr>
                <w:rFonts w:ascii="Arial" w:hAnsi="Arial" w:cs="Arial"/>
                <w:color w:val="000000"/>
                <w:sz w:val="22"/>
                <w:szCs w:val="22"/>
              </w:rPr>
              <w:t>in CA-1F100</w:t>
            </w:r>
          </w:p>
        </w:tc>
        <w:tc>
          <w:tcPr>
            <w:tcW w:w="10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F33EBF1" w14:textId="5BC3A3E7" w:rsidR="00934FD1" w:rsidRPr="00DB5825" w:rsidRDefault="00764BDE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ronher</w:t>
            </w:r>
            <w:proofErr w:type="spellEnd"/>
            <w:r w:rsidRPr="00DB582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934FD1" w:rsidRPr="00DB5825">
              <w:rPr>
                <w:rFonts w:ascii="Arial" w:hAnsi="Arial" w:cs="Arial"/>
                <w:color w:val="000000"/>
                <w:sz w:val="22"/>
                <w:szCs w:val="22"/>
              </w:rPr>
              <w:t xml:space="preserve">2009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Gcm9obmVyPC9BdXRob3I+PFllYXI+MjAwOTwvWWVhcj48
UmVjTnVtPjIxPC9SZWNOdW0+PERpc3BsYXlUZXh0Pig0KTwvRGlzcGxheVRleHQ+PHJlY29yZD48
cmVjLW51bWJlcj4yMTwvcmVjLW51bWJlcj48Zm9yZWlnbi1rZXlzPjxrZXkgYXBwPSJFTiIgZGIt
aWQ9ImZmNXo5dDV0NzJhMnRuZWR0OTVwdzBzZzkwZWY1eDU1cDV4NSIgdGltZXN0YW1wPSIxNjY5
NjY0NTQ5Ij4yMTwva2V5PjwvZm9yZWlnbi1rZXlzPjxyZWYtdHlwZSBuYW1lPSJKb3VybmFsIEFy
dGljbGUiPjE3PC9yZWYtdHlwZT48Y29udHJpYnV0b3JzPjxhdXRob3JzPjxhdXRob3I+RnJvaG5l
ciwgSS4gRS48L2F1dGhvcj48YXV0aG9yPkJvdXJnZW9pcywgQy48L2F1dGhvcj48YXV0aG9yPllh
dHN5aywgSy48L2F1dGhvcj48YXV0aG9yPk1hamVyLCBPLjwvYXV0aG9yPjxhdXRob3I+S3VjaGxl
ciwgSy48L2F1dGhvcj48L2F1dGhvcnM+PC9jb250cmlidXRvcnM+PGF1dGgtYWRkcmVzcz5NZWRp
Y2FsIFVuaXZlcnNpdHkgVmllbm5hLCBDaHJpc3RpYW4gRG9wcGxlciBMYWJvcmF0b3J5IGZvciBJ
bmZlY3Rpb24gQmlvbG9neSwgTWF4IEYuIFBlcnV0eiBMYWJvcmF0b3JpZXMsIENhbXB1cyBWaWVu
bmEgQmlvY2VudGVyOyBBLTEwMzAgVmllbm5hLCBBdXN0cmlhLjwvYXV0aC1hZGRyZXNzPjx0aXRs
ZXM+PHRpdGxlPkNhbmRpZGEgYWxiaWNhbnMgY2VsbCBzdXJmYWNlIHN1cGVyb3hpZGUgZGlzbXV0
YXNlcyBkZWdyYWRlIGhvc3QtZGVyaXZlZCByZWFjdGl2ZSBveHlnZW4gc3BlY2llcyB0byBlc2Nh
cGUgaW5uYXRlIGltbXVuZSBzdXJ2ZWlsbGFuY2U8L3RpdGxlPjxzZWNvbmRhcnktdGl0bGU+TW9s
IE1pY3JvYmlvbDwvc2Vjb25kYXJ5LXRpdGxlPjwvdGl0bGVzPjxwZXJpb2RpY2FsPjxmdWxsLXRp
dGxlPk1vbCBNaWNyb2Jpb2w8L2Z1bGwtdGl0bGU+PC9wZXJpb2RpY2FsPjxwYWdlcz4yNDAtNTI8
L3BhZ2VzPjx2b2x1bWU+NzE8L3ZvbHVtZT48bnVtYmVyPjE8L251bWJlcj48ZWRpdGlvbj4yMDA4
MTEwNDwvZWRpdGlvbj48a2V5d29yZHM+PGtleXdvcmQ+QW5pbWFsczwva2V5d29yZD48a2V5d29y
ZD5DYW5kaWRhIGFsYmljYW5zLyplbnp5bW9sb2d5L2dlbmV0aWNzL2ltbXVub2xvZ3k8L2tleXdv
cmQ+PGtleXdvcmQ+Q2VsbHMsIEN1bHR1cmVkPC9rZXl3b3JkPjxrZXl3b3JkPkRlbmRyaXRpYyBD
ZWxscy9pbW11bm9sb2d5L21pY3JvYmlvbG9neTwva2V5d29yZD48a2V5d29yZD5GdW5nYWwgUHJv
dGVpbnMvZ2VuZXRpY3MvaW1tdW5vbG9neS8qbWV0YWJvbGlzbTwva2V5d29yZD48a2V5d29yZD5H
ZW5lIEV4cHJlc3Npb24gUmVndWxhdGlvbiwgRnVuZ2FsPC9rZXl3b3JkPjxrZXl3b3JkPkltbXVu
aXR5LCBJbm5hdGU8L2tleXdvcmQ+PGtleXdvcmQ+TWFjcm9waGFnZXMvaW1tdW5vbG9neS9taWNy
b2Jpb2xvZ3k8L2tleXdvcmQ+PGtleXdvcmQ+TWljZTwva2V5d29yZD48a2V5d29yZD5NaWNlLCBJ
bmJyZWQgQzU3Qkw8L2tleXdvcmQ+PGtleXdvcmQ+T3hpZGF0aXZlIFN0cmVzczwva2V5d29yZD48
a2V5d29yZD5STkEsIEZ1bmdhbC9nZW5ldGljczwva2V5d29yZD48a2V5d29yZD5SZWFjdGl2ZSBP
eHlnZW4gU3BlY2llcy8qbWV0YWJvbGlzbTwva2V5d29yZD48a2V5d29yZD5SZXNwaXJhdG9yeSBC
dXJzdDwva2V5d29yZD48a2V5d29yZD5TZXF1ZW5jZSBEZWxldGlvbjwva2V5d29yZD48a2V5d29y
ZD5TdXBlcm94aWRlIERpc211dGFzZS9nZW5ldGljcy9pbW11bm9sb2d5LyptZXRhYm9saXNtPC9r
ZXl3b3JkPjwva2V5d29yZHM+PGRhdGVzPjx5ZWFyPjIwMDk8L3llYXI+PHB1Yi1kYXRlcz48ZGF0
ZT5KYW48L2RhdGU+PC9wdWItZGF0ZXM+PC9kYXRlcz48aXNibj4xMzY1LTI5NTggKEVsZWN0cm9u
aWMpJiN4RDswOTUwLTM4MlggKFByaW50KSYjeEQ7MDk1MC0zODJYIChMaW5raW5nKTwvaXNibj48
YWNjZXNzaW9uLW51bT4xOTAxOTE2NDwvYWNjZXNzaW9uLW51bT48dXJscz48cmVsYXRlZC11cmxz
Pjx1cmw+aHR0cHM6Ly93d3cubmNiaS5ubG0ubmloLmdvdi9wdWJtZWQvMTkwMTkxNjQ8L3VybD48
L3JlbGF0ZWQtdXJscz48L3VybHM+PGN1c3RvbTI+UE1DMjcxMzg1NjwvY3VzdG9tMj48ZWxlY3Ry
b25pYy1yZXNvdXJjZS1udW0+MTAuMTExMS9qLjEzNjUtMjk1OC4yMDA4LjA2NTI4Lng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Gcm9obmVyPC9BdXRob3I+PFllYXI+MjAwOTwvWWVhcj48
UmVjTnVtPjIxPC9SZWNOdW0+PERpc3BsYXlUZXh0Pig0KTwvRGlzcGxheVRleHQ+PHJlY29yZD48
cmVjLW51bWJlcj4yMTwvcmVjLW51bWJlcj48Zm9yZWlnbi1rZXlzPjxrZXkgYXBwPSJFTiIgZGIt
aWQ9ImZmNXo5dDV0NzJhMnRuZWR0OTVwdzBzZzkwZWY1eDU1cDV4NSIgdGltZXN0YW1wPSIxNjY5
NjY0NTQ5Ij4yMTwva2V5PjwvZm9yZWlnbi1rZXlzPjxyZWYtdHlwZSBuYW1lPSJKb3VybmFsIEFy
dGljbGUiPjE3PC9yZWYtdHlwZT48Y29udHJpYnV0b3JzPjxhdXRob3JzPjxhdXRob3I+RnJvaG5l
ciwgSS4gRS48L2F1dGhvcj48YXV0aG9yPkJvdXJnZW9pcywgQy48L2F1dGhvcj48YXV0aG9yPllh
dHN5aywgSy48L2F1dGhvcj48YXV0aG9yPk1hamVyLCBPLjwvYXV0aG9yPjxhdXRob3I+S3VjaGxl
ciwgSy48L2F1dGhvcj48L2F1dGhvcnM+PC9jb250cmlidXRvcnM+PGF1dGgtYWRkcmVzcz5NZWRp
Y2FsIFVuaXZlcnNpdHkgVmllbm5hLCBDaHJpc3RpYW4gRG9wcGxlciBMYWJvcmF0b3J5IGZvciBJ
bmZlY3Rpb24gQmlvbG9neSwgTWF4IEYuIFBlcnV0eiBMYWJvcmF0b3JpZXMsIENhbXB1cyBWaWVu
bmEgQmlvY2VudGVyOyBBLTEwMzAgVmllbm5hLCBBdXN0cmlhLjwvYXV0aC1hZGRyZXNzPjx0aXRs
ZXM+PHRpdGxlPkNhbmRpZGEgYWxiaWNhbnMgY2VsbCBzdXJmYWNlIHN1cGVyb3hpZGUgZGlzbXV0
YXNlcyBkZWdyYWRlIGhvc3QtZGVyaXZlZCByZWFjdGl2ZSBveHlnZW4gc3BlY2llcyB0byBlc2Nh
cGUgaW5uYXRlIGltbXVuZSBzdXJ2ZWlsbGFuY2U8L3RpdGxlPjxzZWNvbmRhcnktdGl0bGU+TW9s
IE1pY3JvYmlvbDwvc2Vjb25kYXJ5LXRpdGxlPjwvdGl0bGVzPjxwZXJpb2RpY2FsPjxmdWxsLXRp
dGxlPk1vbCBNaWNyb2Jpb2w8L2Z1bGwtdGl0bGU+PC9wZXJpb2RpY2FsPjxwYWdlcz4yNDAtNTI8
L3BhZ2VzPjx2b2x1bWU+NzE8L3ZvbHVtZT48bnVtYmVyPjE8L251bWJlcj48ZWRpdGlvbj4yMDA4
MTEwNDwvZWRpdGlvbj48a2V5d29yZHM+PGtleXdvcmQ+QW5pbWFsczwva2V5d29yZD48a2V5d29y
ZD5DYW5kaWRhIGFsYmljYW5zLyplbnp5bW9sb2d5L2dlbmV0aWNzL2ltbXVub2xvZ3k8L2tleXdv
cmQ+PGtleXdvcmQ+Q2VsbHMsIEN1bHR1cmVkPC9rZXl3b3JkPjxrZXl3b3JkPkRlbmRyaXRpYyBD
ZWxscy9pbW11bm9sb2d5L21pY3JvYmlvbG9neTwva2V5d29yZD48a2V5d29yZD5GdW5nYWwgUHJv
dGVpbnMvZ2VuZXRpY3MvaW1tdW5vbG9neS8qbWV0YWJvbGlzbTwva2V5d29yZD48a2V5d29yZD5H
ZW5lIEV4cHJlc3Npb24gUmVndWxhdGlvbiwgRnVuZ2FsPC9rZXl3b3JkPjxrZXl3b3JkPkltbXVu
aXR5LCBJbm5hdGU8L2tleXdvcmQ+PGtleXdvcmQ+TWFjcm9waGFnZXMvaW1tdW5vbG9neS9taWNy
b2Jpb2xvZ3k8L2tleXdvcmQ+PGtleXdvcmQ+TWljZTwva2V5d29yZD48a2V5d29yZD5NaWNlLCBJ
bmJyZWQgQzU3Qkw8L2tleXdvcmQ+PGtleXdvcmQ+T3hpZGF0aXZlIFN0cmVzczwva2V5d29yZD48
a2V5d29yZD5STkEsIEZ1bmdhbC9nZW5ldGljczwva2V5d29yZD48a2V5d29yZD5SZWFjdGl2ZSBP
eHlnZW4gU3BlY2llcy8qbWV0YWJvbGlzbTwva2V5d29yZD48a2V5d29yZD5SZXNwaXJhdG9yeSBC
dXJzdDwva2V5d29yZD48a2V5d29yZD5TZXF1ZW5jZSBEZWxldGlvbjwva2V5d29yZD48a2V5d29y
ZD5TdXBlcm94aWRlIERpc211dGFzZS9nZW5ldGljcy9pbW11bm9sb2d5LyptZXRhYm9saXNtPC9r
ZXl3b3JkPjwva2V5d29yZHM+PGRhdGVzPjx5ZWFyPjIwMDk8L3llYXI+PHB1Yi1kYXRlcz48ZGF0
ZT5KYW48L2RhdGU+PC9wdWItZGF0ZXM+PC9kYXRlcz48aXNibj4xMzY1LTI5NTggKEVsZWN0cm9u
aWMpJiN4RDswOTUwLTM4MlggKFByaW50KSYjeEQ7MDk1MC0zODJYIChMaW5raW5nKTwvaXNibj48
YWNjZXNzaW9uLW51bT4xOTAxOTE2NDwvYWNjZXNzaW9uLW51bT48dXJscz48cmVsYXRlZC11cmxz
Pjx1cmw+aHR0cHM6Ly93d3cubmNiaS5ubG0ubmloLmdvdi9wdWJtZWQvMTkwMTkxNjQ8L3VybD48
L3JlbGF0ZWQtdXJscz48L3VybHM+PGN1c3RvbTI+UE1DMjcxMzg1NjwvY3VzdG9tMj48ZWxlY3Ry
b25pYy1yZXNvdXJjZS1udW0+MTAuMTExMS9qLjEzNjUtMjk1OC4yMDA4LjA2NTI4Lng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4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934FD1" w:rsidRPr="00B40316" w14:paraId="0193C9F9" w14:textId="77777777" w:rsidTr="0016404E">
        <w:trPr>
          <w:trHeight w:val="319"/>
        </w:trPr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190F4B" w14:textId="77777777" w:rsidR="00934FD1" w:rsidRPr="00DB5825" w:rsidRDefault="00934FD1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color w:val="000000"/>
                <w:sz w:val="22"/>
                <w:szCs w:val="22"/>
              </w:rPr>
              <w:t>CA-1F011</w:t>
            </w:r>
          </w:p>
        </w:tc>
        <w:tc>
          <w:tcPr>
            <w:tcW w:w="3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6C7DDF" w14:textId="4CCDF1F0" w:rsidR="00934FD1" w:rsidRPr="00DB5825" w:rsidRDefault="00934FD1" w:rsidP="004E7267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od</w:t>
            </w:r>
            <w:proofErr w:type="gramStart"/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3::</w:t>
            </w:r>
            <w:proofErr w:type="gramEnd"/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mLEU2/ sod3:: cdHIS1</w:t>
            </w:r>
            <w:r w:rsidR="003468F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3468FF">
              <w:rPr>
                <w:rFonts w:ascii="Arial" w:hAnsi="Arial" w:cs="Arial"/>
                <w:color w:val="000000"/>
                <w:sz w:val="22"/>
                <w:szCs w:val="22"/>
              </w:rPr>
              <w:t>in CA-1F100</w:t>
            </w:r>
          </w:p>
        </w:tc>
        <w:tc>
          <w:tcPr>
            <w:tcW w:w="10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25B4BF" w14:textId="236B12F7" w:rsidR="00934FD1" w:rsidRPr="00DB5825" w:rsidRDefault="00764BDE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ronher</w:t>
            </w:r>
            <w:proofErr w:type="spellEnd"/>
            <w:r w:rsidR="00934FD1" w:rsidRPr="00DB5825">
              <w:rPr>
                <w:rFonts w:ascii="Arial" w:hAnsi="Arial" w:cs="Arial"/>
                <w:color w:val="000000"/>
                <w:sz w:val="22"/>
                <w:szCs w:val="22"/>
              </w:rPr>
              <w:t xml:space="preserve"> 2009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Gcm9obmVyPC9BdXRob3I+PFllYXI+MjAwOTwvWWVhcj48
UmVjTnVtPjIxPC9SZWNOdW0+PERpc3BsYXlUZXh0Pig0KTwvRGlzcGxheVRleHQ+PHJlY29yZD48
cmVjLW51bWJlcj4yMTwvcmVjLW51bWJlcj48Zm9yZWlnbi1rZXlzPjxrZXkgYXBwPSJFTiIgZGIt
aWQ9ImZmNXo5dDV0NzJhMnRuZWR0OTVwdzBzZzkwZWY1eDU1cDV4NSIgdGltZXN0YW1wPSIxNjY5
NjY0NTQ5Ij4yMTwva2V5PjwvZm9yZWlnbi1rZXlzPjxyZWYtdHlwZSBuYW1lPSJKb3VybmFsIEFy
dGljbGUiPjE3PC9yZWYtdHlwZT48Y29udHJpYnV0b3JzPjxhdXRob3JzPjxhdXRob3I+RnJvaG5l
ciwgSS4gRS48L2F1dGhvcj48YXV0aG9yPkJvdXJnZW9pcywgQy48L2F1dGhvcj48YXV0aG9yPllh
dHN5aywgSy48L2F1dGhvcj48YXV0aG9yPk1hamVyLCBPLjwvYXV0aG9yPjxhdXRob3I+S3VjaGxl
ciwgSy48L2F1dGhvcj48L2F1dGhvcnM+PC9jb250cmlidXRvcnM+PGF1dGgtYWRkcmVzcz5NZWRp
Y2FsIFVuaXZlcnNpdHkgVmllbm5hLCBDaHJpc3RpYW4gRG9wcGxlciBMYWJvcmF0b3J5IGZvciBJ
bmZlY3Rpb24gQmlvbG9neSwgTWF4IEYuIFBlcnV0eiBMYWJvcmF0b3JpZXMsIENhbXB1cyBWaWVu
bmEgQmlvY2VudGVyOyBBLTEwMzAgVmllbm5hLCBBdXN0cmlhLjwvYXV0aC1hZGRyZXNzPjx0aXRs
ZXM+PHRpdGxlPkNhbmRpZGEgYWxiaWNhbnMgY2VsbCBzdXJmYWNlIHN1cGVyb3hpZGUgZGlzbXV0
YXNlcyBkZWdyYWRlIGhvc3QtZGVyaXZlZCByZWFjdGl2ZSBveHlnZW4gc3BlY2llcyB0byBlc2Nh
cGUgaW5uYXRlIGltbXVuZSBzdXJ2ZWlsbGFuY2U8L3RpdGxlPjxzZWNvbmRhcnktdGl0bGU+TW9s
IE1pY3JvYmlvbDwvc2Vjb25kYXJ5LXRpdGxlPjwvdGl0bGVzPjxwZXJpb2RpY2FsPjxmdWxsLXRp
dGxlPk1vbCBNaWNyb2Jpb2w8L2Z1bGwtdGl0bGU+PC9wZXJpb2RpY2FsPjxwYWdlcz4yNDAtNTI8
L3BhZ2VzPjx2b2x1bWU+NzE8L3ZvbHVtZT48bnVtYmVyPjE8L251bWJlcj48ZWRpdGlvbj4yMDA4
MTEwNDwvZWRpdGlvbj48a2V5d29yZHM+PGtleXdvcmQ+QW5pbWFsczwva2V5d29yZD48a2V5d29y
ZD5DYW5kaWRhIGFsYmljYW5zLyplbnp5bW9sb2d5L2dlbmV0aWNzL2ltbXVub2xvZ3k8L2tleXdv
cmQ+PGtleXdvcmQ+Q2VsbHMsIEN1bHR1cmVkPC9rZXl3b3JkPjxrZXl3b3JkPkRlbmRyaXRpYyBD
ZWxscy9pbW11bm9sb2d5L21pY3JvYmlvbG9neTwva2V5d29yZD48a2V5d29yZD5GdW5nYWwgUHJv
dGVpbnMvZ2VuZXRpY3MvaW1tdW5vbG9neS8qbWV0YWJvbGlzbTwva2V5d29yZD48a2V5d29yZD5H
ZW5lIEV4cHJlc3Npb24gUmVndWxhdGlvbiwgRnVuZ2FsPC9rZXl3b3JkPjxrZXl3b3JkPkltbXVu
aXR5LCBJbm5hdGU8L2tleXdvcmQ+PGtleXdvcmQ+TWFjcm9waGFnZXMvaW1tdW5vbG9neS9taWNy
b2Jpb2xvZ3k8L2tleXdvcmQ+PGtleXdvcmQ+TWljZTwva2V5d29yZD48a2V5d29yZD5NaWNlLCBJ
bmJyZWQgQzU3Qkw8L2tleXdvcmQ+PGtleXdvcmQ+T3hpZGF0aXZlIFN0cmVzczwva2V5d29yZD48
a2V5d29yZD5STkEsIEZ1bmdhbC9nZW5ldGljczwva2V5d29yZD48a2V5d29yZD5SZWFjdGl2ZSBP
eHlnZW4gU3BlY2llcy8qbWV0YWJvbGlzbTwva2V5d29yZD48a2V5d29yZD5SZXNwaXJhdG9yeSBC
dXJzdDwva2V5d29yZD48a2V5d29yZD5TZXF1ZW5jZSBEZWxldGlvbjwva2V5d29yZD48a2V5d29y
ZD5TdXBlcm94aWRlIERpc211dGFzZS9nZW5ldGljcy9pbW11bm9sb2d5LyptZXRhYm9saXNtPC9r
ZXl3b3JkPjwva2V5d29yZHM+PGRhdGVzPjx5ZWFyPjIwMDk8L3llYXI+PHB1Yi1kYXRlcz48ZGF0
ZT5KYW48L2RhdGU+PC9wdWItZGF0ZXM+PC9kYXRlcz48aXNibj4xMzY1LTI5NTggKEVsZWN0cm9u
aWMpJiN4RDswOTUwLTM4MlggKFByaW50KSYjeEQ7MDk1MC0zODJYIChMaW5raW5nKTwvaXNibj48
YWNjZXNzaW9uLW51bT4xOTAxOTE2NDwvYWNjZXNzaW9uLW51bT48dXJscz48cmVsYXRlZC11cmxz
Pjx1cmw+aHR0cHM6Ly93d3cubmNiaS5ubG0ubmloLmdvdi9wdWJtZWQvMTkwMTkxNjQ8L3VybD48
L3JlbGF0ZWQtdXJscz48L3VybHM+PGN1c3RvbTI+UE1DMjcxMzg1NjwvY3VzdG9tMj48ZWxlY3Ry
b25pYy1yZXNvdXJjZS1udW0+MTAuMTExMS9qLjEzNjUtMjk1OC4yMDA4LjA2NTI4Lng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Gcm9obmVyPC9BdXRob3I+PFllYXI+MjAwOTwvWWVhcj48
UmVjTnVtPjIxPC9SZWNOdW0+PERpc3BsYXlUZXh0Pig0KTwvRGlzcGxheVRleHQ+PHJlY29yZD48
cmVjLW51bWJlcj4yMTwvcmVjLW51bWJlcj48Zm9yZWlnbi1rZXlzPjxrZXkgYXBwPSJFTiIgZGIt
aWQ9ImZmNXo5dDV0NzJhMnRuZWR0OTVwdzBzZzkwZWY1eDU1cDV4NSIgdGltZXN0YW1wPSIxNjY5
NjY0NTQ5Ij4yMTwva2V5PjwvZm9yZWlnbi1rZXlzPjxyZWYtdHlwZSBuYW1lPSJKb3VybmFsIEFy
dGljbGUiPjE3PC9yZWYtdHlwZT48Y29udHJpYnV0b3JzPjxhdXRob3JzPjxhdXRob3I+RnJvaG5l
ciwgSS4gRS48L2F1dGhvcj48YXV0aG9yPkJvdXJnZW9pcywgQy48L2F1dGhvcj48YXV0aG9yPllh
dHN5aywgSy48L2F1dGhvcj48YXV0aG9yPk1hamVyLCBPLjwvYXV0aG9yPjxhdXRob3I+S3VjaGxl
ciwgSy48L2F1dGhvcj48L2F1dGhvcnM+PC9jb250cmlidXRvcnM+PGF1dGgtYWRkcmVzcz5NZWRp
Y2FsIFVuaXZlcnNpdHkgVmllbm5hLCBDaHJpc3RpYW4gRG9wcGxlciBMYWJvcmF0b3J5IGZvciBJ
bmZlY3Rpb24gQmlvbG9neSwgTWF4IEYuIFBlcnV0eiBMYWJvcmF0b3JpZXMsIENhbXB1cyBWaWVu
bmEgQmlvY2VudGVyOyBBLTEwMzAgVmllbm5hLCBBdXN0cmlhLjwvYXV0aC1hZGRyZXNzPjx0aXRs
ZXM+PHRpdGxlPkNhbmRpZGEgYWxiaWNhbnMgY2VsbCBzdXJmYWNlIHN1cGVyb3hpZGUgZGlzbXV0
YXNlcyBkZWdyYWRlIGhvc3QtZGVyaXZlZCByZWFjdGl2ZSBveHlnZW4gc3BlY2llcyB0byBlc2Nh
cGUgaW5uYXRlIGltbXVuZSBzdXJ2ZWlsbGFuY2U8L3RpdGxlPjxzZWNvbmRhcnktdGl0bGU+TW9s
IE1pY3JvYmlvbDwvc2Vjb25kYXJ5LXRpdGxlPjwvdGl0bGVzPjxwZXJpb2RpY2FsPjxmdWxsLXRp
dGxlPk1vbCBNaWNyb2Jpb2w8L2Z1bGwtdGl0bGU+PC9wZXJpb2RpY2FsPjxwYWdlcz4yNDAtNTI8
L3BhZ2VzPjx2b2x1bWU+NzE8L3ZvbHVtZT48bnVtYmVyPjE8L251bWJlcj48ZWRpdGlvbj4yMDA4
MTEwNDwvZWRpdGlvbj48a2V5d29yZHM+PGtleXdvcmQ+QW5pbWFsczwva2V5d29yZD48a2V5d29y
ZD5DYW5kaWRhIGFsYmljYW5zLyplbnp5bW9sb2d5L2dlbmV0aWNzL2ltbXVub2xvZ3k8L2tleXdv
cmQ+PGtleXdvcmQ+Q2VsbHMsIEN1bHR1cmVkPC9rZXl3b3JkPjxrZXl3b3JkPkRlbmRyaXRpYyBD
ZWxscy9pbW11bm9sb2d5L21pY3JvYmlvbG9neTwva2V5d29yZD48a2V5d29yZD5GdW5nYWwgUHJv
dGVpbnMvZ2VuZXRpY3MvaW1tdW5vbG9neS8qbWV0YWJvbGlzbTwva2V5d29yZD48a2V5d29yZD5H
ZW5lIEV4cHJlc3Npb24gUmVndWxhdGlvbiwgRnVuZ2FsPC9rZXl3b3JkPjxrZXl3b3JkPkltbXVu
aXR5LCBJbm5hdGU8L2tleXdvcmQ+PGtleXdvcmQ+TWFjcm9waGFnZXMvaW1tdW5vbG9neS9taWNy
b2Jpb2xvZ3k8L2tleXdvcmQ+PGtleXdvcmQ+TWljZTwva2V5d29yZD48a2V5d29yZD5NaWNlLCBJ
bmJyZWQgQzU3Qkw8L2tleXdvcmQ+PGtleXdvcmQ+T3hpZGF0aXZlIFN0cmVzczwva2V5d29yZD48
a2V5d29yZD5STkEsIEZ1bmdhbC9nZW5ldGljczwva2V5d29yZD48a2V5d29yZD5SZWFjdGl2ZSBP
eHlnZW4gU3BlY2llcy8qbWV0YWJvbGlzbTwva2V5d29yZD48a2V5d29yZD5SZXNwaXJhdG9yeSBC
dXJzdDwva2V5d29yZD48a2V5d29yZD5TZXF1ZW5jZSBEZWxldGlvbjwva2V5d29yZD48a2V5d29y
ZD5TdXBlcm94aWRlIERpc211dGFzZS9nZW5ldGljcy9pbW11bm9sb2d5LyptZXRhYm9saXNtPC9r
ZXl3b3JkPjwva2V5d29yZHM+PGRhdGVzPjx5ZWFyPjIwMDk8L3llYXI+PHB1Yi1kYXRlcz48ZGF0
ZT5KYW48L2RhdGU+PC9wdWItZGF0ZXM+PC9kYXRlcz48aXNibj4xMzY1LTI5NTggKEVsZWN0cm9u
aWMpJiN4RDswOTUwLTM4MlggKFByaW50KSYjeEQ7MDk1MC0zODJYIChMaW5raW5nKTwvaXNibj48
YWNjZXNzaW9uLW51bT4xOTAxOTE2NDwvYWNjZXNzaW9uLW51bT48dXJscz48cmVsYXRlZC11cmxz
Pjx1cmw+aHR0cHM6Ly93d3cubmNiaS5ubG0ubmloLmdvdi9wdWJtZWQvMTkwMTkxNjQ8L3VybD48
L3JlbGF0ZWQtdXJscz48L3VybHM+PGN1c3RvbTI+UE1DMjcxMzg1NjwvY3VzdG9tMj48ZWxlY3Ry
b25pYy1yZXNvdXJjZS1udW0+MTAuMTExMS9qLjEzNjUtMjk1OC4yMDA4LjA2NTI4Lng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4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934FD1" w:rsidRPr="00B40316" w14:paraId="768F4767" w14:textId="77777777" w:rsidTr="0016404E">
        <w:trPr>
          <w:trHeight w:val="319"/>
        </w:trPr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DB80CFB" w14:textId="77777777" w:rsidR="00934FD1" w:rsidRPr="00DB5825" w:rsidRDefault="00934FD1" w:rsidP="004E7267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nn9∆</w:t>
            </w:r>
          </w:p>
        </w:tc>
        <w:tc>
          <w:tcPr>
            <w:tcW w:w="3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8D6C384" w14:textId="1FF2EF78" w:rsidR="00934FD1" w:rsidRPr="00DB5825" w:rsidRDefault="00934FD1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mnn9/mnn9 </w:t>
            </w:r>
            <w:r w:rsidRPr="003468FF">
              <w:rPr>
                <w:rFonts w:ascii="Arial" w:hAnsi="Arial" w:cs="Arial"/>
                <w:color w:val="000000"/>
                <w:sz w:val="22"/>
                <w:szCs w:val="22"/>
              </w:rPr>
              <w:t>in DAY286</w:t>
            </w:r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2176520" w14:textId="77777777" w:rsidR="00934FD1" w:rsidRPr="00DB5825" w:rsidRDefault="00934FD1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color w:val="000000"/>
                <w:sz w:val="22"/>
                <w:szCs w:val="22"/>
              </w:rPr>
              <w:t>Mitchell Collection FGSC</w:t>
            </w:r>
          </w:p>
        </w:tc>
      </w:tr>
      <w:tr w:rsidR="00934FD1" w:rsidRPr="00B40316" w14:paraId="0383F786" w14:textId="77777777" w:rsidTr="0016404E">
        <w:trPr>
          <w:trHeight w:val="319"/>
        </w:trPr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B31EE5" w14:textId="77777777" w:rsidR="00934FD1" w:rsidRPr="00DB5825" w:rsidRDefault="00934FD1" w:rsidP="004E7267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mf12∆</w:t>
            </w:r>
          </w:p>
        </w:tc>
        <w:tc>
          <w:tcPr>
            <w:tcW w:w="3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B5275B" w14:textId="69261B9B" w:rsidR="00934FD1" w:rsidRPr="00DB5825" w:rsidRDefault="00934FD1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smf12/smf12 </w:t>
            </w:r>
            <w:r w:rsidRPr="003468FF">
              <w:rPr>
                <w:rFonts w:ascii="Arial" w:hAnsi="Arial" w:cs="Arial"/>
                <w:color w:val="000000"/>
                <w:sz w:val="22"/>
                <w:szCs w:val="22"/>
              </w:rPr>
              <w:t>in DAY286</w:t>
            </w:r>
          </w:p>
        </w:tc>
        <w:tc>
          <w:tcPr>
            <w:tcW w:w="10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B3CB1D" w14:textId="77777777" w:rsidR="00934FD1" w:rsidRPr="00DB5825" w:rsidRDefault="00934FD1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color w:val="000000"/>
                <w:sz w:val="22"/>
                <w:szCs w:val="22"/>
              </w:rPr>
              <w:t>Mitchell Collection FGSC</w:t>
            </w:r>
          </w:p>
        </w:tc>
      </w:tr>
      <w:tr w:rsidR="00934FD1" w:rsidRPr="00B40316" w14:paraId="10B1DA34" w14:textId="77777777" w:rsidTr="0016404E">
        <w:trPr>
          <w:trHeight w:val="319"/>
        </w:trPr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8BB76F0" w14:textId="77777777" w:rsidR="00934FD1" w:rsidRPr="00DB5825" w:rsidRDefault="00934FD1" w:rsidP="004E7267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ch1∆</w:t>
            </w:r>
          </w:p>
        </w:tc>
        <w:tc>
          <w:tcPr>
            <w:tcW w:w="3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ACEDC48" w14:textId="305F3A02" w:rsidR="00934FD1" w:rsidRPr="003468FF" w:rsidRDefault="00934FD1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ch</w:t>
            </w:r>
            <w:proofErr w:type="gramStart"/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::</w:t>
            </w:r>
            <w:proofErr w:type="gramEnd"/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mLEU2/och1::cdHIS1</w:t>
            </w:r>
            <w:r w:rsidR="003468F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3468FF">
              <w:rPr>
                <w:rFonts w:ascii="Arial" w:hAnsi="Arial" w:cs="Arial"/>
                <w:color w:val="000000"/>
                <w:sz w:val="22"/>
                <w:szCs w:val="22"/>
              </w:rPr>
              <w:t>in SN250</w:t>
            </w:r>
          </w:p>
        </w:tc>
        <w:tc>
          <w:tcPr>
            <w:tcW w:w="10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CE5A32C" w14:textId="77777777" w:rsidR="00934FD1" w:rsidRPr="00DB5825" w:rsidRDefault="00934FD1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color w:val="000000"/>
                <w:sz w:val="22"/>
                <w:szCs w:val="22"/>
              </w:rPr>
              <w:t>Noble Collection GFSC</w:t>
            </w:r>
          </w:p>
        </w:tc>
      </w:tr>
      <w:tr w:rsidR="00934FD1" w:rsidRPr="00B40316" w14:paraId="1ECF1089" w14:textId="77777777" w:rsidTr="0016404E">
        <w:trPr>
          <w:trHeight w:val="319"/>
        </w:trPr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0CC340" w14:textId="77777777" w:rsidR="00934FD1" w:rsidRPr="00DB5825" w:rsidRDefault="00934FD1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color w:val="000000"/>
                <w:sz w:val="22"/>
                <w:szCs w:val="22"/>
              </w:rPr>
              <w:t>AW001</w:t>
            </w:r>
          </w:p>
        </w:tc>
        <w:tc>
          <w:tcPr>
            <w:tcW w:w="3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AB373C" w14:textId="660E7917" w:rsidR="00934FD1" w:rsidRPr="004F0E55" w:rsidRDefault="00934FD1" w:rsidP="00340A1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mf11</w:t>
            </w:r>
            <w:r w:rsidR="004F0E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∆/</w:t>
            </w:r>
            <w:r w:rsidR="003468F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mf11</w:t>
            </w:r>
            <w:r w:rsidR="004F0E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r w:rsidR="003468F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 HIS1/</w:t>
            </w:r>
            <w:r w:rsidR="0014065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</w:t>
            </w:r>
            <w:r w:rsidR="0034340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s</w:t>
            </w:r>
            <w:proofErr w:type="gramStart"/>
            <w:r w:rsidR="00340A1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</w:t>
            </w:r>
            <w:r w:rsidR="0014065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:</w:t>
            </w:r>
            <w:r w:rsidR="00340A1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:</w:t>
            </w:r>
            <w:proofErr w:type="gramEnd"/>
            <w:r w:rsidR="00340A1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RT</w:t>
            </w:r>
            <w:r w:rsidR="004F0E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4F0E55">
              <w:rPr>
                <w:rFonts w:ascii="Arial" w:hAnsi="Arial" w:cs="Arial"/>
                <w:color w:val="000000"/>
                <w:sz w:val="22"/>
                <w:szCs w:val="22"/>
              </w:rPr>
              <w:t>in SC5314</w:t>
            </w:r>
          </w:p>
        </w:tc>
        <w:tc>
          <w:tcPr>
            <w:tcW w:w="10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72A920" w14:textId="77777777" w:rsidR="00934FD1" w:rsidRPr="00DB5825" w:rsidRDefault="00934FD1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934FD1" w:rsidRPr="00B40316" w14:paraId="5FD5DFBD" w14:textId="77777777" w:rsidTr="0016404E">
        <w:trPr>
          <w:trHeight w:val="143"/>
        </w:trPr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8BA1E6E" w14:textId="77777777" w:rsidR="00934FD1" w:rsidRPr="00DB5825" w:rsidRDefault="00934FD1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color w:val="000000"/>
                <w:sz w:val="22"/>
                <w:szCs w:val="22"/>
              </w:rPr>
              <w:t>AW002</w:t>
            </w:r>
          </w:p>
        </w:tc>
        <w:tc>
          <w:tcPr>
            <w:tcW w:w="3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72E2073" w14:textId="7875E9A7" w:rsidR="00934FD1" w:rsidRPr="00DB5825" w:rsidRDefault="00934FD1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mf12</w:t>
            </w:r>
            <w:r w:rsidR="004F0E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∆/</w:t>
            </w:r>
            <w:r w:rsidR="003468F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mf12</w:t>
            </w:r>
            <w:r w:rsidR="004F0E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r w:rsidR="003468F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 HIS1/his</w:t>
            </w:r>
            <w:proofErr w:type="gramStart"/>
            <w:r w:rsidR="003468F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::</w:t>
            </w:r>
            <w:proofErr w:type="gramEnd"/>
            <w:r w:rsidR="003468F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FRT </w:t>
            </w:r>
            <w:r w:rsidR="004F0E55">
              <w:rPr>
                <w:rFonts w:ascii="Arial" w:hAnsi="Arial" w:cs="Arial"/>
                <w:color w:val="000000"/>
                <w:sz w:val="22"/>
                <w:szCs w:val="22"/>
              </w:rPr>
              <w:t>in SC5314</w:t>
            </w:r>
          </w:p>
        </w:tc>
        <w:tc>
          <w:tcPr>
            <w:tcW w:w="10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F9FC859" w14:textId="77777777" w:rsidR="00934FD1" w:rsidRPr="00DB5825" w:rsidRDefault="00934FD1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934FD1" w:rsidRPr="00B40316" w14:paraId="40D876E3" w14:textId="77777777" w:rsidTr="0016404E">
        <w:trPr>
          <w:trHeight w:val="319"/>
        </w:trPr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F53499" w14:textId="77777777" w:rsidR="00934FD1" w:rsidRPr="00DB5825" w:rsidRDefault="00934FD1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color w:val="000000"/>
                <w:sz w:val="22"/>
                <w:szCs w:val="22"/>
              </w:rPr>
              <w:t>AW003</w:t>
            </w:r>
          </w:p>
        </w:tc>
        <w:tc>
          <w:tcPr>
            <w:tcW w:w="3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EF8A61" w14:textId="0B482716" w:rsidR="00934FD1" w:rsidRPr="00DB5825" w:rsidRDefault="00934FD1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mf13</w:t>
            </w:r>
            <w:r w:rsidR="004F0E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∆/</w:t>
            </w:r>
            <w:r w:rsidR="003468F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mf13</w:t>
            </w:r>
            <w:r w:rsidR="004F0E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r w:rsidR="003468F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 HIS1/his</w:t>
            </w:r>
            <w:proofErr w:type="gramStart"/>
            <w:r w:rsidR="003468F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::</w:t>
            </w:r>
            <w:proofErr w:type="gramEnd"/>
            <w:r w:rsidR="003468F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FRT </w:t>
            </w:r>
            <w:r w:rsidR="004F0E55">
              <w:rPr>
                <w:rFonts w:ascii="Arial" w:hAnsi="Arial" w:cs="Arial"/>
                <w:color w:val="000000"/>
                <w:sz w:val="22"/>
                <w:szCs w:val="22"/>
              </w:rPr>
              <w:t>in SC5314</w:t>
            </w:r>
          </w:p>
        </w:tc>
        <w:tc>
          <w:tcPr>
            <w:tcW w:w="10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9C78F0" w14:textId="77777777" w:rsidR="00934FD1" w:rsidRPr="00DB5825" w:rsidRDefault="00934FD1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934FD1" w:rsidRPr="00B40316" w14:paraId="39DF81AD" w14:textId="77777777" w:rsidTr="0016404E">
        <w:trPr>
          <w:trHeight w:val="319"/>
        </w:trPr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B55CB4A" w14:textId="77777777" w:rsidR="00934FD1" w:rsidRPr="00DB5825" w:rsidRDefault="00934FD1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color w:val="000000"/>
                <w:sz w:val="22"/>
                <w:szCs w:val="22"/>
              </w:rPr>
              <w:t>AW004</w:t>
            </w:r>
          </w:p>
        </w:tc>
        <w:tc>
          <w:tcPr>
            <w:tcW w:w="3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564B425" w14:textId="1A70FC60" w:rsidR="00934FD1" w:rsidRPr="00DB5825" w:rsidRDefault="00934FD1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mf12</w:t>
            </w:r>
            <w:r w:rsidR="004F0E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∆/</w:t>
            </w:r>
            <w:r w:rsidR="003468F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mf12</w:t>
            </w:r>
            <w:r w:rsidR="004F0E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r w:rsidR="003468F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mf</w:t>
            </w:r>
            <w:r w:rsidR="004F0E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</w:t>
            </w:r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3</w:t>
            </w:r>
            <w:r w:rsidR="004F0E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∆/</w:t>
            </w:r>
            <w:r w:rsidR="003468F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mf13</w:t>
            </w:r>
            <w:r w:rsidR="004F0E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r w:rsidR="003468F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 HIS1/his</w:t>
            </w:r>
            <w:proofErr w:type="gramStart"/>
            <w:r w:rsidR="003468F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::</w:t>
            </w:r>
            <w:proofErr w:type="gramEnd"/>
            <w:r w:rsidR="003468F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FRT </w:t>
            </w:r>
            <w:r w:rsidR="004F0E55">
              <w:rPr>
                <w:rFonts w:ascii="Arial" w:hAnsi="Arial" w:cs="Arial"/>
                <w:color w:val="000000"/>
                <w:sz w:val="22"/>
                <w:szCs w:val="22"/>
              </w:rPr>
              <w:t>in SC5314</w:t>
            </w:r>
          </w:p>
        </w:tc>
        <w:tc>
          <w:tcPr>
            <w:tcW w:w="10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35FB63F" w14:textId="77777777" w:rsidR="00934FD1" w:rsidRPr="00DB5825" w:rsidRDefault="00934FD1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4F0E55" w:rsidRPr="00B40316" w14:paraId="41D2F8AF" w14:textId="77777777" w:rsidTr="004135E2">
        <w:trPr>
          <w:trHeight w:val="319"/>
        </w:trPr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480917C5" w14:textId="5128F34B" w:rsidR="004F0E55" w:rsidRPr="00DB5825" w:rsidRDefault="004F0E55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color w:val="000000"/>
                <w:sz w:val="22"/>
                <w:szCs w:val="22"/>
              </w:rPr>
              <w:t>AW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3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1FE1B78F" w14:textId="54813064" w:rsidR="004F0E55" w:rsidRPr="00DB5825" w:rsidRDefault="004F0E55" w:rsidP="004E7267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mf12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r w:rsidR="003468F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</w:t>
            </w:r>
            <w:r w:rsidR="00340A1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mf12</w:t>
            </w:r>
            <w:proofErr w:type="gramStart"/>
            <w:r w:rsidR="00340A1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∆::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MF12</w:t>
            </w:r>
            <w:r w:rsidR="003468F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-</w:t>
            </w:r>
            <w:r w:rsidR="0014065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RT</w:t>
            </w:r>
            <w:r w:rsidR="003468F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, HIS1/his1::FRT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n SC5314</w:t>
            </w:r>
          </w:p>
        </w:tc>
        <w:tc>
          <w:tcPr>
            <w:tcW w:w="10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314BBE5E" w14:textId="0AE499B2" w:rsidR="004F0E55" w:rsidRPr="00DB5825" w:rsidRDefault="004F0E55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4F0E55" w:rsidRPr="00B40316" w14:paraId="6F4E37B0" w14:textId="77777777" w:rsidTr="0016404E">
        <w:trPr>
          <w:trHeight w:val="319"/>
        </w:trPr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3463689" w14:textId="7A15CBD3" w:rsidR="004F0E55" w:rsidRPr="00DB5825" w:rsidRDefault="004F0E55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color w:val="000000"/>
                <w:sz w:val="22"/>
                <w:szCs w:val="22"/>
              </w:rPr>
              <w:t>AW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3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7A6E4DC" w14:textId="659766D3" w:rsidR="004F0E55" w:rsidRPr="00DB5825" w:rsidRDefault="004F0E55" w:rsidP="004E7267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mf13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r w:rsidR="003468F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</w:t>
            </w:r>
            <w:r w:rsidR="00340A1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mf13</w:t>
            </w:r>
            <w:proofErr w:type="gramStart"/>
            <w:r w:rsidR="00340A1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∆::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MF13</w:t>
            </w:r>
            <w:r w:rsidR="003468F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-</w:t>
            </w:r>
            <w:r w:rsidR="0014065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RT</w:t>
            </w:r>
            <w:r w:rsidR="003468F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, HIS1/his1::FRT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n SC5314</w:t>
            </w:r>
          </w:p>
        </w:tc>
        <w:tc>
          <w:tcPr>
            <w:tcW w:w="10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8A6BA84" w14:textId="7EE901B9" w:rsidR="004F0E55" w:rsidRPr="00DB5825" w:rsidRDefault="004F0E55" w:rsidP="004E726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5825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</w:tbl>
    <w:p w14:paraId="4E7EAE2D" w14:textId="77777777" w:rsidR="00934FD1" w:rsidRDefault="00934FD1" w:rsidP="00934FD1">
      <w:pPr>
        <w:spacing w:line="480" w:lineRule="auto"/>
        <w:rPr>
          <w:rFonts w:ascii="Arial" w:hAnsi="Arial" w:cs="Arial"/>
          <w:sz w:val="22"/>
          <w:szCs w:val="22"/>
        </w:rPr>
      </w:pPr>
    </w:p>
    <w:p w14:paraId="0A205383" w14:textId="77777777" w:rsidR="00764BDE" w:rsidRDefault="00764BDE"/>
    <w:p w14:paraId="02DA69E8" w14:textId="77777777" w:rsidR="00764BDE" w:rsidRPr="00E61949" w:rsidRDefault="00764BDE">
      <w:pPr>
        <w:rPr>
          <w:rFonts w:ascii="Arial" w:hAnsi="Arial" w:cs="Arial"/>
          <w:sz w:val="22"/>
          <w:szCs w:val="22"/>
        </w:rPr>
      </w:pPr>
    </w:p>
    <w:p w14:paraId="3C66C991" w14:textId="77777777" w:rsidR="00764BDE" w:rsidRPr="00E61949" w:rsidRDefault="00764BDE" w:rsidP="00764BDE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E61949">
        <w:rPr>
          <w:rFonts w:ascii="Arial" w:hAnsi="Arial" w:cs="Arial"/>
          <w:sz w:val="22"/>
          <w:szCs w:val="22"/>
        </w:rPr>
        <w:fldChar w:fldCharType="begin"/>
      </w:r>
      <w:r w:rsidRPr="00E61949">
        <w:rPr>
          <w:rFonts w:ascii="Arial" w:hAnsi="Arial" w:cs="Arial"/>
          <w:sz w:val="22"/>
          <w:szCs w:val="22"/>
        </w:rPr>
        <w:instrText xml:space="preserve"> ADDIN EN.REFLIST </w:instrText>
      </w:r>
      <w:r w:rsidRPr="00E61949">
        <w:rPr>
          <w:rFonts w:ascii="Arial" w:hAnsi="Arial" w:cs="Arial"/>
          <w:sz w:val="22"/>
          <w:szCs w:val="22"/>
        </w:rPr>
        <w:fldChar w:fldCharType="separate"/>
      </w:r>
      <w:r w:rsidRPr="00E61949">
        <w:rPr>
          <w:rFonts w:ascii="Arial" w:hAnsi="Arial" w:cs="Arial"/>
          <w:noProof/>
          <w:sz w:val="22"/>
          <w:szCs w:val="22"/>
        </w:rPr>
        <w:t>1.</w:t>
      </w:r>
      <w:r w:rsidRPr="00E61949">
        <w:rPr>
          <w:rFonts w:ascii="Arial" w:hAnsi="Arial" w:cs="Arial"/>
          <w:noProof/>
          <w:sz w:val="22"/>
          <w:szCs w:val="22"/>
        </w:rPr>
        <w:tab/>
        <w:t>Noble SM, Johnson AD. Strains and strategies for large-scale gene deletion studies of the diploid human fungal pathogen Candida albicans. Eukaryot Cell. 2005;4(2):298-309.</w:t>
      </w:r>
    </w:p>
    <w:p w14:paraId="1E800E2C" w14:textId="77777777" w:rsidR="00764BDE" w:rsidRPr="00E61949" w:rsidRDefault="00764BDE" w:rsidP="00764BDE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E61949">
        <w:rPr>
          <w:rFonts w:ascii="Arial" w:hAnsi="Arial" w:cs="Arial"/>
          <w:noProof/>
          <w:sz w:val="22"/>
          <w:szCs w:val="22"/>
        </w:rPr>
        <w:t>2.</w:t>
      </w:r>
      <w:r w:rsidRPr="00E61949">
        <w:rPr>
          <w:rFonts w:ascii="Arial" w:hAnsi="Arial" w:cs="Arial"/>
          <w:noProof/>
          <w:sz w:val="22"/>
          <w:szCs w:val="22"/>
        </w:rPr>
        <w:tab/>
        <w:t>Nobile CJ, Mitchell AP. Regulation of cell-surface genes and biofilm formation by the C. albicans transcription factor Bcr1p. Curr Biol. 2005;15(12):1150-5.</w:t>
      </w:r>
    </w:p>
    <w:p w14:paraId="7B1C72C4" w14:textId="77777777" w:rsidR="00764BDE" w:rsidRPr="00E61949" w:rsidRDefault="00764BDE" w:rsidP="00764BDE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E61949">
        <w:rPr>
          <w:rFonts w:ascii="Arial" w:hAnsi="Arial" w:cs="Arial"/>
          <w:noProof/>
          <w:sz w:val="22"/>
          <w:szCs w:val="22"/>
        </w:rPr>
        <w:t>3.</w:t>
      </w:r>
      <w:r w:rsidRPr="00E61949">
        <w:rPr>
          <w:rFonts w:ascii="Arial" w:hAnsi="Arial" w:cs="Arial"/>
          <w:noProof/>
          <w:sz w:val="22"/>
          <w:szCs w:val="22"/>
        </w:rPr>
        <w:tab/>
        <w:t>Noble SM, French S, Kohn LA, Chen V, Johnson AD. Systematic screens of a Candida albicans homozygous deletion library decouple morphogenetic switching and pathogenicity. Nat Genet. 2010;42(7):590-8.</w:t>
      </w:r>
    </w:p>
    <w:p w14:paraId="7A7973C4" w14:textId="77777777" w:rsidR="00764BDE" w:rsidRPr="00E61949" w:rsidRDefault="00764BDE" w:rsidP="00764BDE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E61949">
        <w:rPr>
          <w:rFonts w:ascii="Arial" w:hAnsi="Arial" w:cs="Arial"/>
          <w:noProof/>
          <w:sz w:val="22"/>
          <w:szCs w:val="22"/>
        </w:rPr>
        <w:t>4.</w:t>
      </w:r>
      <w:r w:rsidRPr="00E61949">
        <w:rPr>
          <w:rFonts w:ascii="Arial" w:hAnsi="Arial" w:cs="Arial"/>
          <w:noProof/>
          <w:sz w:val="22"/>
          <w:szCs w:val="22"/>
        </w:rPr>
        <w:tab/>
        <w:t>Frohner IE, Bourgeois C, Yatsyk K, Majer O, Kuchler K. Candida albicans cell surface superoxide dismutases degrade host-derived reactive oxygen species to escape innate immune surveillance. Mol Microbiol. 2009;71(1):240-52.</w:t>
      </w:r>
    </w:p>
    <w:p w14:paraId="389BD2F9" w14:textId="13E3A485" w:rsidR="00321244" w:rsidRDefault="00764BDE">
      <w:r w:rsidRPr="00E61949">
        <w:rPr>
          <w:rFonts w:ascii="Arial" w:hAnsi="Arial" w:cs="Arial"/>
          <w:sz w:val="22"/>
          <w:szCs w:val="22"/>
        </w:rPr>
        <w:fldChar w:fldCharType="end"/>
      </w:r>
    </w:p>
    <w:sectPr w:rsidR="00321244" w:rsidSect="00884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5z9t5t72a2tnedt95pw0sg90ef5x55p5x5&quot;&gt;My EndNote Library&lt;record-ids&gt;&lt;item&gt;21&lt;/item&gt;&lt;item&gt;71&lt;/item&gt;&lt;item&gt;72&lt;/item&gt;&lt;item&gt;73&lt;/item&gt;&lt;/record-ids&gt;&lt;/item&gt;&lt;/Libraries&gt;"/>
  </w:docVars>
  <w:rsids>
    <w:rsidRoot w:val="00934FD1"/>
    <w:rsid w:val="000015F6"/>
    <w:rsid w:val="000238D3"/>
    <w:rsid w:val="00041DED"/>
    <w:rsid w:val="0005170B"/>
    <w:rsid w:val="00066A4D"/>
    <w:rsid w:val="00077D7E"/>
    <w:rsid w:val="00082807"/>
    <w:rsid w:val="0008624C"/>
    <w:rsid w:val="000A3855"/>
    <w:rsid w:val="000F1CB4"/>
    <w:rsid w:val="00115B5E"/>
    <w:rsid w:val="0011632D"/>
    <w:rsid w:val="00117810"/>
    <w:rsid w:val="0014065F"/>
    <w:rsid w:val="00141613"/>
    <w:rsid w:val="00144419"/>
    <w:rsid w:val="00153186"/>
    <w:rsid w:val="0016404E"/>
    <w:rsid w:val="00170718"/>
    <w:rsid w:val="001761B5"/>
    <w:rsid w:val="00176419"/>
    <w:rsid w:val="00185A88"/>
    <w:rsid w:val="001A3A90"/>
    <w:rsid w:val="001B7CE4"/>
    <w:rsid w:val="001D253C"/>
    <w:rsid w:val="001D7618"/>
    <w:rsid w:val="001E3D77"/>
    <w:rsid w:val="0020056E"/>
    <w:rsid w:val="002012C4"/>
    <w:rsid w:val="002018A1"/>
    <w:rsid w:val="00206460"/>
    <w:rsid w:val="0022013C"/>
    <w:rsid w:val="0022545B"/>
    <w:rsid w:val="002762BF"/>
    <w:rsid w:val="00276A2F"/>
    <w:rsid w:val="002A3C40"/>
    <w:rsid w:val="002B2316"/>
    <w:rsid w:val="002C3A2D"/>
    <w:rsid w:val="002D0FE1"/>
    <w:rsid w:val="002E0DF0"/>
    <w:rsid w:val="00300CA9"/>
    <w:rsid w:val="00312CC1"/>
    <w:rsid w:val="00316D96"/>
    <w:rsid w:val="00325023"/>
    <w:rsid w:val="00327048"/>
    <w:rsid w:val="0032721E"/>
    <w:rsid w:val="003369B2"/>
    <w:rsid w:val="00340A16"/>
    <w:rsid w:val="00343408"/>
    <w:rsid w:val="003468FF"/>
    <w:rsid w:val="00375842"/>
    <w:rsid w:val="00386960"/>
    <w:rsid w:val="00391097"/>
    <w:rsid w:val="003A55D3"/>
    <w:rsid w:val="003C01A2"/>
    <w:rsid w:val="003C5A09"/>
    <w:rsid w:val="003C605C"/>
    <w:rsid w:val="003D20D7"/>
    <w:rsid w:val="003D5501"/>
    <w:rsid w:val="003E2DC6"/>
    <w:rsid w:val="003F314D"/>
    <w:rsid w:val="003F50A7"/>
    <w:rsid w:val="003F7D21"/>
    <w:rsid w:val="00401180"/>
    <w:rsid w:val="00412931"/>
    <w:rsid w:val="004135E2"/>
    <w:rsid w:val="00421580"/>
    <w:rsid w:val="00426C4D"/>
    <w:rsid w:val="0043279B"/>
    <w:rsid w:val="00437B55"/>
    <w:rsid w:val="00462969"/>
    <w:rsid w:val="00482E04"/>
    <w:rsid w:val="00490B0F"/>
    <w:rsid w:val="004A45B4"/>
    <w:rsid w:val="004A5F24"/>
    <w:rsid w:val="004B1826"/>
    <w:rsid w:val="004B6E97"/>
    <w:rsid w:val="004D13B6"/>
    <w:rsid w:val="004D6C3C"/>
    <w:rsid w:val="004E1BDF"/>
    <w:rsid w:val="004F0E55"/>
    <w:rsid w:val="004F25B9"/>
    <w:rsid w:val="00505366"/>
    <w:rsid w:val="005146AE"/>
    <w:rsid w:val="00517C77"/>
    <w:rsid w:val="005332FF"/>
    <w:rsid w:val="00536CC6"/>
    <w:rsid w:val="00541938"/>
    <w:rsid w:val="00543C49"/>
    <w:rsid w:val="0056019F"/>
    <w:rsid w:val="00582ACB"/>
    <w:rsid w:val="005A498C"/>
    <w:rsid w:val="005A6A1F"/>
    <w:rsid w:val="005B125F"/>
    <w:rsid w:val="005B7A7B"/>
    <w:rsid w:val="005C1DD6"/>
    <w:rsid w:val="005C52CD"/>
    <w:rsid w:val="005C7328"/>
    <w:rsid w:val="005D60C3"/>
    <w:rsid w:val="005E277B"/>
    <w:rsid w:val="005E62F2"/>
    <w:rsid w:val="00603E1E"/>
    <w:rsid w:val="00616283"/>
    <w:rsid w:val="00617AA6"/>
    <w:rsid w:val="00626C53"/>
    <w:rsid w:val="006304FC"/>
    <w:rsid w:val="00632B6A"/>
    <w:rsid w:val="00642B4C"/>
    <w:rsid w:val="00655F0B"/>
    <w:rsid w:val="006640DA"/>
    <w:rsid w:val="00671282"/>
    <w:rsid w:val="00674C97"/>
    <w:rsid w:val="00680479"/>
    <w:rsid w:val="0069316A"/>
    <w:rsid w:val="006D7A43"/>
    <w:rsid w:val="006E5B7B"/>
    <w:rsid w:val="006F2BC8"/>
    <w:rsid w:val="00703290"/>
    <w:rsid w:val="00705212"/>
    <w:rsid w:val="007068CF"/>
    <w:rsid w:val="007107D5"/>
    <w:rsid w:val="00722F69"/>
    <w:rsid w:val="00726D63"/>
    <w:rsid w:val="0073281D"/>
    <w:rsid w:val="0074023D"/>
    <w:rsid w:val="00754F07"/>
    <w:rsid w:val="00761FF5"/>
    <w:rsid w:val="00764BDE"/>
    <w:rsid w:val="0077387F"/>
    <w:rsid w:val="007A2570"/>
    <w:rsid w:val="007A2B17"/>
    <w:rsid w:val="007C12A8"/>
    <w:rsid w:val="007C4074"/>
    <w:rsid w:val="007D7689"/>
    <w:rsid w:val="007E6787"/>
    <w:rsid w:val="007F069E"/>
    <w:rsid w:val="00810958"/>
    <w:rsid w:val="00813A93"/>
    <w:rsid w:val="00813D6F"/>
    <w:rsid w:val="0081650A"/>
    <w:rsid w:val="00821BF5"/>
    <w:rsid w:val="00837EEA"/>
    <w:rsid w:val="008558F3"/>
    <w:rsid w:val="00855A06"/>
    <w:rsid w:val="00855C53"/>
    <w:rsid w:val="00861B23"/>
    <w:rsid w:val="00866770"/>
    <w:rsid w:val="008847F3"/>
    <w:rsid w:val="008971D9"/>
    <w:rsid w:val="008C5F58"/>
    <w:rsid w:val="008C69E9"/>
    <w:rsid w:val="008D0F67"/>
    <w:rsid w:val="008D3C2B"/>
    <w:rsid w:val="008E69E8"/>
    <w:rsid w:val="008F3F9B"/>
    <w:rsid w:val="00900CDD"/>
    <w:rsid w:val="0090399C"/>
    <w:rsid w:val="009239B4"/>
    <w:rsid w:val="00934FD1"/>
    <w:rsid w:val="009568F3"/>
    <w:rsid w:val="0096280F"/>
    <w:rsid w:val="00965287"/>
    <w:rsid w:val="00965DED"/>
    <w:rsid w:val="00971659"/>
    <w:rsid w:val="0097216D"/>
    <w:rsid w:val="00975E5D"/>
    <w:rsid w:val="00992847"/>
    <w:rsid w:val="00994499"/>
    <w:rsid w:val="009B2568"/>
    <w:rsid w:val="009B48BA"/>
    <w:rsid w:val="009C1AF3"/>
    <w:rsid w:val="009E0122"/>
    <w:rsid w:val="009E65FB"/>
    <w:rsid w:val="009E73C2"/>
    <w:rsid w:val="009F7EBE"/>
    <w:rsid w:val="00A01320"/>
    <w:rsid w:val="00A02D88"/>
    <w:rsid w:val="00A12E3C"/>
    <w:rsid w:val="00A24CB2"/>
    <w:rsid w:val="00A4243E"/>
    <w:rsid w:val="00A4390F"/>
    <w:rsid w:val="00A67A3B"/>
    <w:rsid w:val="00A811A8"/>
    <w:rsid w:val="00A821DC"/>
    <w:rsid w:val="00A86E53"/>
    <w:rsid w:val="00A90CBF"/>
    <w:rsid w:val="00A95AFE"/>
    <w:rsid w:val="00A9693D"/>
    <w:rsid w:val="00AD388F"/>
    <w:rsid w:val="00AD4F26"/>
    <w:rsid w:val="00AE2474"/>
    <w:rsid w:val="00AF1051"/>
    <w:rsid w:val="00B16CD6"/>
    <w:rsid w:val="00B5093C"/>
    <w:rsid w:val="00B534C6"/>
    <w:rsid w:val="00B549DA"/>
    <w:rsid w:val="00B64C3B"/>
    <w:rsid w:val="00B87716"/>
    <w:rsid w:val="00B9074E"/>
    <w:rsid w:val="00BA1BDF"/>
    <w:rsid w:val="00BA4135"/>
    <w:rsid w:val="00BC6B01"/>
    <w:rsid w:val="00BE016A"/>
    <w:rsid w:val="00C04E16"/>
    <w:rsid w:val="00C13300"/>
    <w:rsid w:val="00C26F59"/>
    <w:rsid w:val="00C3310E"/>
    <w:rsid w:val="00C509C3"/>
    <w:rsid w:val="00C61D45"/>
    <w:rsid w:val="00C64CF2"/>
    <w:rsid w:val="00C764E6"/>
    <w:rsid w:val="00CB15AE"/>
    <w:rsid w:val="00CC1A6F"/>
    <w:rsid w:val="00CC2824"/>
    <w:rsid w:val="00CD4B2A"/>
    <w:rsid w:val="00CE7A88"/>
    <w:rsid w:val="00CF5C52"/>
    <w:rsid w:val="00CF7894"/>
    <w:rsid w:val="00D039E1"/>
    <w:rsid w:val="00D331EE"/>
    <w:rsid w:val="00D350A3"/>
    <w:rsid w:val="00D41BC7"/>
    <w:rsid w:val="00D5276E"/>
    <w:rsid w:val="00D550B5"/>
    <w:rsid w:val="00D57548"/>
    <w:rsid w:val="00D641E3"/>
    <w:rsid w:val="00D721C9"/>
    <w:rsid w:val="00D92689"/>
    <w:rsid w:val="00D9633C"/>
    <w:rsid w:val="00DA0EC9"/>
    <w:rsid w:val="00DB4B55"/>
    <w:rsid w:val="00DF30D3"/>
    <w:rsid w:val="00E06B32"/>
    <w:rsid w:val="00E1151B"/>
    <w:rsid w:val="00E1575B"/>
    <w:rsid w:val="00E22FCF"/>
    <w:rsid w:val="00E269A5"/>
    <w:rsid w:val="00E52DA2"/>
    <w:rsid w:val="00E54A80"/>
    <w:rsid w:val="00E55CB1"/>
    <w:rsid w:val="00E61949"/>
    <w:rsid w:val="00E705B5"/>
    <w:rsid w:val="00E868EE"/>
    <w:rsid w:val="00E94C01"/>
    <w:rsid w:val="00EA27D8"/>
    <w:rsid w:val="00EA3C31"/>
    <w:rsid w:val="00EA6234"/>
    <w:rsid w:val="00EA7A50"/>
    <w:rsid w:val="00EB38FE"/>
    <w:rsid w:val="00EE0683"/>
    <w:rsid w:val="00EE1909"/>
    <w:rsid w:val="00F12BAD"/>
    <w:rsid w:val="00F14F2F"/>
    <w:rsid w:val="00F210B3"/>
    <w:rsid w:val="00F62573"/>
    <w:rsid w:val="00F65B7D"/>
    <w:rsid w:val="00F8387D"/>
    <w:rsid w:val="00F83D29"/>
    <w:rsid w:val="00F843D9"/>
    <w:rsid w:val="00F85D95"/>
    <w:rsid w:val="00FB79B8"/>
    <w:rsid w:val="00FD32F5"/>
    <w:rsid w:val="00FD5917"/>
    <w:rsid w:val="00FD7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AD8C4"/>
  <w15:chartTrackingRefBased/>
  <w15:docId w15:val="{9C45CA69-FB1E-7A49-A56A-72B478A77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FD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64BD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64BDE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764BDE"/>
  </w:style>
  <w:style w:type="character" w:customStyle="1" w:styleId="EndNoteBibliographyChar">
    <w:name w:val="EndNote Bibliography Char"/>
    <w:basedOn w:val="DefaultParagraphFont"/>
    <w:link w:val="EndNoteBibliography"/>
    <w:rsid w:val="00764BDE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E5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E55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1</Words>
  <Characters>502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Culotta</dc:creator>
  <cp:keywords/>
  <dc:description/>
  <cp:lastModifiedBy>Valeria Culotta</cp:lastModifiedBy>
  <cp:revision>3</cp:revision>
  <cp:lastPrinted>2023-02-10T19:34:00Z</cp:lastPrinted>
  <dcterms:created xsi:type="dcterms:W3CDTF">2023-06-06T16:44:00Z</dcterms:created>
  <dcterms:modified xsi:type="dcterms:W3CDTF">2023-06-15T19:33:00Z</dcterms:modified>
</cp:coreProperties>
</file>